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10FD60" w14:textId="71CCD90C" w:rsidR="003C2CEA" w:rsidRPr="006B2E50" w:rsidRDefault="008D2DB8" w:rsidP="003C2CEA">
      <w:pPr>
        <w:jc w:val="center"/>
        <w:rPr>
          <w:rFonts w:ascii="Times New Roman" w:hAnsi="Times New Roman" w:cs="Times New Roman"/>
          <w:lang w:val="en-US"/>
        </w:rPr>
      </w:pPr>
      <w:bookmarkStart w:id="0" w:name="_Hlk140757338"/>
      <w:r>
        <w:rPr>
          <w:rFonts w:ascii="Times New Roman" w:hAnsi="Times New Roman" w:cs="Times New Roman"/>
          <w:b/>
          <w:lang w:val="en-US"/>
        </w:rPr>
        <w:t>S</w:t>
      </w:r>
      <w:r w:rsidR="003C2CEA" w:rsidRPr="006B2E50">
        <w:rPr>
          <w:rFonts w:ascii="Times New Roman" w:hAnsi="Times New Roman" w:cs="Times New Roman"/>
          <w:b/>
          <w:lang w:val="en-US"/>
        </w:rPr>
        <w:t>1</w:t>
      </w:r>
      <w:r>
        <w:rPr>
          <w:rFonts w:ascii="Times New Roman" w:hAnsi="Times New Roman" w:cs="Times New Roman"/>
          <w:b/>
          <w:lang w:val="en-US"/>
        </w:rPr>
        <w:t xml:space="preserve"> Fig</w:t>
      </w:r>
      <w:r w:rsidR="003C2CEA" w:rsidRPr="006B2E50">
        <w:rPr>
          <w:rFonts w:ascii="Times New Roman" w:hAnsi="Times New Roman" w:cs="Times New Roman"/>
          <w:b/>
          <w:lang w:val="en-US"/>
        </w:rPr>
        <w:t>.</w:t>
      </w:r>
      <w:r w:rsidR="003C2CEA" w:rsidRPr="006B2E50">
        <w:rPr>
          <w:rFonts w:ascii="Times New Roman" w:hAnsi="Times New Roman" w:cs="Times New Roman"/>
          <w:lang w:val="en-US"/>
        </w:rPr>
        <w:t xml:space="preserve"> Component loadings of food intake patterns obtained by principal component analysis with </w:t>
      </w:r>
      <w:proofErr w:type="spellStart"/>
      <w:r w:rsidR="003C2CEA" w:rsidRPr="006B2E50">
        <w:rPr>
          <w:rFonts w:ascii="Times New Roman" w:hAnsi="Times New Roman" w:cs="Times New Roman"/>
          <w:lang w:val="en-US"/>
        </w:rPr>
        <w:t>Oblimin</w:t>
      </w:r>
      <w:proofErr w:type="spellEnd"/>
      <w:r w:rsidR="003C2CEA" w:rsidRPr="006B2E50">
        <w:rPr>
          <w:rFonts w:ascii="Times New Roman" w:hAnsi="Times New Roman" w:cs="Times New Roman"/>
          <w:lang w:val="en-US"/>
        </w:rPr>
        <w:t xml:space="preserve"> rotation. Only coefficients higher than 0.30 are shown. Rotation converged with 58 interactions</w:t>
      </w:r>
      <w:bookmarkEnd w:id="0"/>
      <w:r w:rsidR="003C2CEA" w:rsidRPr="006B2E50">
        <w:rPr>
          <w:rFonts w:ascii="Times New Roman" w:hAnsi="Times New Roman" w:cs="Times New Roman"/>
          <w:lang w:val="en-US"/>
        </w:rPr>
        <w:t>.</w:t>
      </w:r>
    </w:p>
    <w:tbl>
      <w:tblPr>
        <w:tblW w:w="13693" w:type="dxa"/>
        <w:tblInd w:w="284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86"/>
        <w:gridCol w:w="514"/>
        <w:gridCol w:w="1013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</w:tblGrid>
      <w:tr w:rsidR="003C2CEA" w:rsidRPr="00810E6F" w14:paraId="14E696EC" w14:textId="77777777" w:rsidTr="003F0617">
        <w:trPr>
          <w:trHeight w:val="351"/>
        </w:trPr>
        <w:tc>
          <w:tcPr>
            <w:tcW w:w="1886" w:type="dxa"/>
            <w:tcBorders>
              <w:top w:val="single" w:sz="4" w:space="0" w:color="auto"/>
              <w:right w:val="none" w:sz="1" w:space="0" w:color="152935"/>
            </w:tcBorders>
            <w:vAlign w:val="center"/>
          </w:tcPr>
          <w:p w14:paraId="74D51022" w14:textId="77777777" w:rsidR="003C2CEA" w:rsidRPr="00810E6F" w:rsidRDefault="003C2CEA" w:rsidP="003F06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10E6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mponent</w:t>
            </w:r>
          </w:p>
        </w:tc>
        <w:tc>
          <w:tcPr>
            <w:tcW w:w="514" w:type="dxa"/>
            <w:tcBorders>
              <w:top w:val="single" w:sz="4" w:space="0" w:color="auto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center"/>
          </w:tcPr>
          <w:p w14:paraId="2CD8D466" w14:textId="77777777" w:rsidR="003C2CEA" w:rsidRPr="00810E6F" w:rsidRDefault="003C2CEA" w:rsidP="003F0617">
            <w:pPr>
              <w:spacing w:before="15" w:after="15"/>
              <w:ind w:left="40" w:right="55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center"/>
          </w:tcPr>
          <w:p w14:paraId="15592433" w14:textId="77777777" w:rsidR="003C2CEA" w:rsidRPr="00810E6F" w:rsidRDefault="003C2CEA" w:rsidP="003F0617">
            <w:pPr>
              <w:spacing w:before="15" w:after="15"/>
              <w:ind w:left="40" w:right="55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center"/>
          </w:tcPr>
          <w:p w14:paraId="17CE7586" w14:textId="77777777" w:rsidR="003C2CEA" w:rsidRPr="00810E6F" w:rsidRDefault="003C2CEA" w:rsidP="003F0617">
            <w:pPr>
              <w:spacing w:before="15" w:after="15"/>
              <w:ind w:left="40" w:right="55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center"/>
          </w:tcPr>
          <w:p w14:paraId="667F439C" w14:textId="77777777" w:rsidR="003C2CEA" w:rsidRPr="00810E6F" w:rsidRDefault="003C2CEA" w:rsidP="003F0617">
            <w:pPr>
              <w:spacing w:before="15" w:after="15"/>
              <w:ind w:left="40" w:right="55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center"/>
          </w:tcPr>
          <w:p w14:paraId="3B519EC6" w14:textId="77777777" w:rsidR="003C2CEA" w:rsidRPr="00810E6F" w:rsidRDefault="003C2CEA" w:rsidP="003F0617">
            <w:pPr>
              <w:spacing w:before="15" w:after="15"/>
              <w:ind w:left="40" w:right="55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center"/>
          </w:tcPr>
          <w:p w14:paraId="4544E95F" w14:textId="77777777" w:rsidR="003C2CEA" w:rsidRPr="00810E6F" w:rsidRDefault="003C2CEA" w:rsidP="003F0617">
            <w:pPr>
              <w:spacing w:before="15" w:after="15"/>
              <w:ind w:left="40" w:right="55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center"/>
          </w:tcPr>
          <w:p w14:paraId="7FB9BA60" w14:textId="77777777" w:rsidR="003C2CEA" w:rsidRPr="00810E6F" w:rsidRDefault="003C2CEA" w:rsidP="003F0617">
            <w:pPr>
              <w:spacing w:before="15" w:after="15"/>
              <w:ind w:left="40" w:right="55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center"/>
          </w:tcPr>
          <w:p w14:paraId="132FDF0D" w14:textId="77777777" w:rsidR="003C2CEA" w:rsidRPr="00810E6F" w:rsidRDefault="003C2CEA" w:rsidP="003F0617">
            <w:pPr>
              <w:spacing w:before="15" w:after="15"/>
              <w:ind w:left="40" w:right="55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center"/>
          </w:tcPr>
          <w:p w14:paraId="2E8CB809" w14:textId="77777777" w:rsidR="003C2CEA" w:rsidRPr="00810E6F" w:rsidRDefault="003C2CEA" w:rsidP="003F0617">
            <w:pPr>
              <w:spacing w:before="15" w:after="15"/>
              <w:ind w:left="40" w:right="55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center"/>
          </w:tcPr>
          <w:p w14:paraId="677D0197" w14:textId="77777777" w:rsidR="003C2CEA" w:rsidRPr="00810E6F" w:rsidRDefault="003C2CEA" w:rsidP="003F0617">
            <w:pPr>
              <w:spacing w:before="15" w:after="15"/>
              <w:ind w:left="40" w:right="55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center"/>
          </w:tcPr>
          <w:p w14:paraId="41B2F345" w14:textId="77777777" w:rsidR="003C2CEA" w:rsidRPr="00810E6F" w:rsidRDefault="003C2CEA" w:rsidP="003F0617">
            <w:pPr>
              <w:spacing w:before="15" w:after="15"/>
              <w:ind w:left="40" w:right="55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center"/>
          </w:tcPr>
          <w:p w14:paraId="092B69BF" w14:textId="77777777" w:rsidR="003C2CEA" w:rsidRPr="00810E6F" w:rsidRDefault="003C2CEA" w:rsidP="003F0617">
            <w:pPr>
              <w:spacing w:before="15" w:after="15"/>
              <w:ind w:left="40" w:right="55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12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center"/>
          </w:tcPr>
          <w:p w14:paraId="61848965" w14:textId="77777777" w:rsidR="003C2CEA" w:rsidRPr="00810E6F" w:rsidRDefault="003C2CEA" w:rsidP="003F0617">
            <w:pPr>
              <w:spacing w:before="15" w:after="15"/>
              <w:ind w:left="40" w:right="55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13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center"/>
          </w:tcPr>
          <w:p w14:paraId="3497CCB2" w14:textId="77777777" w:rsidR="003C2CEA" w:rsidRPr="00810E6F" w:rsidRDefault="003C2CEA" w:rsidP="003F0617">
            <w:pPr>
              <w:spacing w:before="15" w:after="15"/>
              <w:ind w:left="40" w:right="55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14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center"/>
          </w:tcPr>
          <w:p w14:paraId="3E949CCF" w14:textId="77777777" w:rsidR="003C2CEA" w:rsidRPr="00810E6F" w:rsidRDefault="003C2CEA" w:rsidP="003F0617">
            <w:pPr>
              <w:spacing w:before="15" w:after="15"/>
              <w:ind w:left="40" w:right="55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15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center"/>
          </w:tcPr>
          <w:p w14:paraId="66508A5D" w14:textId="77777777" w:rsidR="003C2CEA" w:rsidRPr="00810E6F" w:rsidRDefault="003C2CEA" w:rsidP="003F0617">
            <w:pPr>
              <w:spacing w:before="15" w:after="15"/>
              <w:ind w:left="40" w:right="55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16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center"/>
          </w:tcPr>
          <w:p w14:paraId="3AD8F178" w14:textId="77777777" w:rsidR="003C2CEA" w:rsidRPr="00810E6F" w:rsidRDefault="003C2CEA" w:rsidP="003F0617">
            <w:pPr>
              <w:spacing w:before="15" w:after="15"/>
              <w:ind w:left="40" w:right="55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17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center"/>
          </w:tcPr>
          <w:p w14:paraId="2FB460B6" w14:textId="77777777" w:rsidR="003C2CEA" w:rsidRPr="00810E6F" w:rsidRDefault="003C2CEA" w:rsidP="003F0617">
            <w:pPr>
              <w:spacing w:before="15" w:after="15"/>
              <w:ind w:left="40" w:right="55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18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center"/>
          </w:tcPr>
          <w:p w14:paraId="35EEF0F9" w14:textId="77777777" w:rsidR="003C2CEA" w:rsidRPr="00810E6F" w:rsidRDefault="003C2CEA" w:rsidP="003F0617">
            <w:pPr>
              <w:spacing w:before="15" w:after="15"/>
              <w:ind w:left="40" w:right="55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19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center"/>
          </w:tcPr>
          <w:p w14:paraId="2A9F458B" w14:textId="77777777" w:rsidR="003C2CEA" w:rsidRPr="00810E6F" w:rsidRDefault="003C2CEA" w:rsidP="003F0617">
            <w:pPr>
              <w:spacing w:before="15" w:after="15"/>
              <w:ind w:left="40" w:right="55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20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center"/>
          </w:tcPr>
          <w:p w14:paraId="3B3BAB1B" w14:textId="77777777" w:rsidR="003C2CEA" w:rsidRPr="00810E6F" w:rsidRDefault="003C2CEA" w:rsidP="003F0617">
            <w:pPr>
              <w:spacing w:before="15" w:after="15"/>
              <w:ind w:left="40" w:right="55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2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1" w:space="0" w:color="E0E0E0"/>
              <w:bottom w:val="single" w:sz="1" w:space="0" w:color="152935"/>
            </w:tcBorders>
            <w:shd w:val="clear" w:color="auto" w:fill="FFFFFF"/>
            <w:vAlign w:val="center"/>
          </w:tcPr>
          <w:p w14:paraId="7B1FFAD4" w14:textId="77777777" w:rsidR="003C2CEA" w:rsidRPr="00810E6F" w:rsidRDefault="003C2CEA" w:rsidP="003F0617">
            <w:pPr>
              <w:spacing w:before="15" w:after="15"/>
              <w:ind w:left="40" w:right="55"/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22</w:t>
            </w:r>
          </w:p>
        </w:tc>
      </w:tr>
      <w:tr w:rsidR="003C2CEA" w:rsidRPr="00810E6F" w14:paraId="6798EE99" w14:textId="77777777" w:rsidTr="003F0617">
        <w:trPr>
          <w:trHeight w:val="554"/>
        </w:trPr>
        <w:tc>
          <w:tcPr>
            <w:tcW w:w="1886" w:type="dxa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vAlign w:val="center"/>
          </w:tcPr>
          <w:p w14:paraId="6D38919B" w14:textId="77777777" w:rsidR="003C2CEA" w:rsidRPr="00810E6F" w:rsidRDefault="003C2CEA" w:rsidP="003F0617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810E6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xplained variance (%)</w:t>
            </w:r>
          </w:p>
        </w:tc>
        <w:tc>
          <w:tcPr>
            <w:tcW w:w="514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center"/>
          </w:tcPr>
          <w:p w14:paraId="2E36D827" w14:textId="77777777" w:rsidR="003C2CEA" w:rsidRPr="00810E6F" w:rsidRDefault="003C2CEA" w:rsidP="003F0617">
            <w:pPr>
              <w:spacing w:before="15" w:after="15"/>
              <w:ind w:left="40" w:right="55"/>
              <w:jc w:val="center"/>
              <w:rPr>
                <w:rFonts w:ascii="Times New Roman" w:eastAsia="Arial" w:hAnsi="Times New Roman" w:cs="Times New Roman"/>
                <w:i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7.3</w:t>
            </w:r>
          </w:p>
        </w:tc>
        <w:tc>
          <w:tcPr>
            <w:tcW w:w="1013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center"/>
          </w:tcPr>
          <w:p w14:paraId="090F18ED" w14:textId="77777777" w:rsidR="003C2CEA" w:rsidRPr="00810E6F" w:rsidRDefault="003C2CEA" w:rsidP="003F0617">
            <w:pPr>
              <w:spacing w:before="15" w:after="15"/>
              <w:ind w:left="40" w:right="55"/>
              <w:jc w:val="center"/>
              <w:rPr>
                <w:rFonts w:ascii="Times New Roman" w:eastAsia="Arial" w:hAnsi="Times New Roman" w:cs="Times New Roman"/>
                <w:i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14.2</w:t>
            </w:r>
          </w:p>
        </w:tc>
        <w:tc>
          <w:tcPr>
            <w:tcW w:w="514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center"/>
          </w:tcPr>
          <w:p w14:paraId="233BFDE3" w14:textId="77777777" w:rsidR="003C2CEA" w:rsidRPr="00810E6F" w:rsidRDefault="003C2CEA" w:rsidP="003F0617">
            <w:pPr>
              <w:spacing w:before="15" w:after="15"/>
              <w:ind w:left="40" w:right="55"/>
              <w:jc w:val="center"/>
              <w:rPr>
                <w:rFonts w:ascii="Times New Roman" w:eastAsia="Arial" w:hAnsi="Times New Roman" w:cs="Times New Roman"/>
                <w:i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17</w:t>
            </w:r>
          </w:p>
        </w:tc>
        <w:tc>
          <w:tcPr>
            <w:tcW w:w="514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center"/>
          </w:tcPr>
          <w:p w14:paraId="4F87B35F" w14:textId="77777777" w:rsidR="003C2CEA" w:rsidRPr="00810E6F" w:rsidRDefault="003C2CEA" w:rsidP="003F0617">
            <w:pPr>
              <w:spacing w:before="15" w:after="15"/>
              <w:ind w:left="40" w:right="55"/>
              <w:jc w:val="center"/>
              <w:rPr>
                <w:rFonts w:ascii="Times New Roman" w:eastAsia="Arial" w:hAnsi="Times New Roman" w:cs="Times New Roman"/>
                <w:i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22</w:t>
            </w:r>
          </w:p>
        </w:tc>
        <w:tc>
          <w:tcPr>
            <w:tcW w:w="514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center"/>
          </w:tcPr>
          <w:p w14:paraId="23F92F69" w14:textId="77777777" w:rsidR="003C2CEA" w:rsidRPr="00810E6F" w:rsidRDefault="003C2CEA" w:rsidP="003F0617">
            <w:pPr>
              <w:spacing w:before="15" w:after="15"/>
              <w:ind w:left="40" w:right="55"/>
              <w:jc w:val="center"/>
              <w:rPr>
                <w:rFonts w:ascii="Times New Roman" w:eastAsia="Arial" w:hAnsi="Times New Roman" w:cs="Times New Roman"/>
                <w:i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25</w:t>
            </w:r>
          </w:p>
        </w:tc>
        <w:tc>
          <w:tcPr>
            <w:tcW w:w="514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center"/>
          </w:tcPr>
          <w:p w14:paraId="299C9834" w14:textId="77777777" w:rsidR="003C2CEA" w:rsidRPr="00810E6F" w:rsidRDefault="003C2CEA" w:rsidP="003F0617">
            <w:pPr>
              <w:spacing w:before="15" w:after="15"/>
              <w:ind w:left="40" w:right="55"/>
              <w:jc w:val="center"/>
              <w:rPr>
                <w:rFonts w:ascii="Times New Roman" w:eastAsia="Arial" w:hAnsi="Times New Roman" w:cs="Times New Roman"/>
                <w:i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28</w:t>
            </w:r>
          </w:p>
        </w:tc>
        <w:tc>
          <w:tcPr>
            <w:tcW w:w="514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center"/>
          </w:tcPr>
          <w:p w14:paraId="7787BA2F" w14:textId="77777777" w:rsidR="003C2CEA" w:rsidRPr="00810E6F" w:rsidRDefault="003C2CEA" w:rsidP="003F0617">
            <w:pPr>
              <w:spacing w:before="15" w:after="15"/>
              <w:ind w:left="40" w:right="55"/>
              <w:jc w:val="center"/>
              <w:rPr>
                <w:rFonts w:ascii="Times New Roman" w:eastAsia="Arial" w:hAnsi="Times New Roman" w:cs="Times New Roman"/>
                <w:i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31</w:t>
            </w:r>
          </w:p>
        </w:tc>
        <w:tc>
          <w:tcPr>
            <w:tcW w:w="514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center"/>
          </w:tcPr>
          <w:p w14:paraId="2CFE9F3A" w14:textId="77777777" w:rsidR="003C2CEA" w:rsidRPr="00810E6F" w:rsidRDefault="003C2CEA" w:rsidP="003F0617">
            <w:pPr>
              <w:spacing w:before="15" w:after="15"/>
              <w:ind w:left="40" w:right="55"/>
              <w:jc w:val="center"/>
              <w:rPr>
                <w:rFonts w:ascii="Times New Roman" w:eastAsia="Arial" w:hAnsi="Times New Roman" w:cs="Times New Roman"/>
                <w:i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33.5</w:t>
            </w:r>
          </w:p>
        </w:tc>
        <w:tc>
          <w:tcPr>
            <w:tcW w:w="514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center"/>
          </w:tcPr>
          <w:p w14:paraId="3F2F3B2D" w14:textId="77777777" w:rsidR="003C2CEA" w:rsidRPr="00810E6F" w:rsidRDefault="003C2CEA" w:rsidP="003F0617">
            <w:pPr>
              <w:spacing w:before="15" w:after="15"/>
              <w:ind w:left="40" w:right="55"/>
              <w:jc w:val="center"/>
              <w:rPr>
                <w:rFonts w:ascii="Times New Roman" w:eastAsia="Arial" w:hAnsi="Times New Roman" w:cs="Times New Roman"/>
                <w:i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36</w:t>
            </w:r>
          </w:p>
        </w:tc>
        <w:tc>
          <w:tcPr>
            <w:tcW w:w="514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center"/>
          </w:tcPr>
          <w:p w14:paraId="11FE15A7" w14:textId="77777777" w:rsidR="003C2CEA" w:rsidRPr="00810E6F" w:rsidRDefault="003C2CEA" w:rsidP="003F0617">
            <w:pPr>
              <w:spacing w:before="15" w:after="15"/>
              <w:ind w:left="40" w:right="55"/>
              <w:jc w:val="center"/>
              <w:rPr>
                <w:rFonts w:ascii="Times New Roman" w:eastAsia="Arial" w:hAnsi="Times New Roman" w:cs="Times New Roman"/>
                <w:i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38.5</w:t>
            </w:r>
          </w:p>
        </w:tc>
        <w:tc>
          <w:tcPr>
            <w:tcW w:w="514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center"/>
          </w:tcPr>
          <w:p w14:paraId="5B915526" w14:textId="77777777" w:rsidR="003C2CEA" w:rsidRPr="00810E6F" w:rsidRDefault="003C2CEA" w:rsidP="003F0617">
            <w:pPr>
              <w:spacing w:before="15" w:after="15"/>
              <w:ind w:left="40" w:right="55"/>
              <w:jc w:val="center"/>
              <w:rPr>
                <w:rFonts w:ascii="Times New Roman" w:eastAsia="Arial" w:hAnsi="Times New Roman" w:cs="Times New Roman"/>
                <w:i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41</w:t>
            </w:r>
          </w:p>
        </w:tc>
        <w:tc>
          <w:tcPr>
            <w:tcW w:w="514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center"/>
          </w:tcPr>
          <w:p w14:paraId="717C7675" w14:textId="77777777" w:rsidR="003C2CEA" w:rsidRPr="00810E6F" w:rsidRDefault="003C2CEA" w:rsidP="003F0617">
            <w:pPr>
              <w:spacing w:before="15" w:after="15"/>
              <w:ind w:left="40" w:right="55"/>
              <w:jc w:val="center"/>
              <w:rPr>
                <w:rFonts w:ascii="Times New Roman" w:eastAsia="Arial" w:hAnsi="Times New Roman" w:cs="Times New Roman"/>
                <w:i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43</w:t>
            </w:r>
          </w:p>
        </w:tc>
        <w:tc>
          <w:tcPr>
            <w:tcW w:w="514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center"/>
          </w:tcPr>
          <w:p w14:paraId="4ED956AC" w14:textId="77777777" w:rsidR="003C2CEA" w:rsidRPr="00810E6F" w:rsidRDefault="003C2CEA" w:rsidP="003F0617">
            <w:pPr>
              <w:spacing w:before="15" w:after="15"/>
              <w:ind w:left="40" w:right="55"/>
              <w:jc w:val="center"/>
              <w:rPr>
                <w:rFonts w:ascii="Times New Roman" w:eastAsia="Arial" w:hAnsi="Times New Roman" w:cs="Times New Roman"/>
                <w:i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45.2</w:t>
            </w:r>
          </w:p>
        </w:tc>
        <w:tc>
          <w:tcPr>
            <w:tcW w:w="514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center"/>
          </w:tcPr>
          <w:p w14:paraId="02DEDB2E" w14:textId="77777777" w:rsidR="003C2CEA" w:rsidRPr="00810E6F" w:rsidRDefault="003C2CEA" w:rsidP="003F0617">
            <w:pPr>
              <w:spacing w:before="15" w:after="15"/>
              <w:ind w:left="40" w:right="55"/>
              <w:jc w:val="center"/>
              <w:rPr>
                <w:rFonts w:ascii="Times New Roman" w:eastAsia="Arial" w:hAnsi="Times New Roman" w:cs="Times New Roman"/>
                <w:i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47.4</w:t>
            </w:r>
          </w:p>
        </w:tc>
        <w:tc>
          <w:tcPr>
            <w:tcW w:w="514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center"/>
          </w:tcPr>
          <w:p w14:paraId="3A8B2D42" w14:textId="77777777" w:rsidR="003C2CEA" w:rsidRPr="00810E6F" w:rsidRDefault="003C2CEA" w:rsidP="003F0617">
            <w:pPr>
              <w:spacing w:before="15" w:after="15"/>
              <w:ind w:left="40" w:right="55"/>
              <w:jc w:val="center"/>
              <w:rPr>
                <w:rFonts w:ascii="Times New Roman" w:eastAsia="Arial" w:hAnsi="Times New Roman" w:cs="Times New Roman"/>
                <w:i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49.5</w:t>
            </w:r>
          </w:p>
        </w:tc>
        <w:tc>
          <w:tcPr>
            <w:tcW w:w="514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center"/>
          </w:tcPr>
          <w:p w14:paraId="085403A4" w14:textId="77777777" w:rsidR="003C2CEA" w:rsidRPr="00810E6F" w:rsidRDefault="003C2CEA" w:rsidP="003F0617">
            <w:pPr>
              <w:spacing w:before="15" w:after="15"/>
              <w:ind w:left="40" w:right="55"/>
              <w:jc w:val="center"/>
              <w:rPr>
                <w:rFonts w:ascii="Times New Roman" w:eastAsia="Arial" w:hAnsi="Times New Roman" w:cs="Times New Roman"/>
                <w:i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51.5</w:t>
            </w:r>
          </w:p>
        </w:tc>
        <w:tc>
          <w:tcPr>
            <w:tcW w:w="514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center"/>
          </w:tcPr>
          <w:p w14:paraId="1A1C59B6" w14:textId="77777777" w:rsidR="003C2CEA" w:rsidRPr="00810E6F" w:rsidRDefault="003C2CEA" w:rsidP="003F0617">
            <w:pPr>
              <w:spacing w:before="15" w:after="15"/>
              <w:ind w:left="40" w:right="55"/>
              <w:jc w:val="center"/>
              <w:rPr>
                <w:rFonts w:ascii="Times New Roman" w:eastAsia="Arial" w:hAnsi="Times New Roman" w:cs="Times New Roman"/>
                <w:i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53.4</w:t>
            </w:r>
          </w:p>
        </w:tc>
        <w:tc>
          <w:tcPr>
            <w:tcW w:w="514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center"/>
          </w:tcPr>
          <w:p w14:paraId="4CAA5842" w14:textId="77777777" w:rsidR="003C2CEA" w:rsidRPr="00810E6F" w:rsidRDefault="003C2CEA" w:rsidP="003F0617">
            <w:pPr>
              <w:spacing w:before="15" w:after="15"/>
              <w:ind w:left="40" w:right="55"/>
              <w:jc w:val="center"/>
              <w:rPr>
                <w:rFonts w:ascii="Times New Roman" w:eastAsia="Arial" w:hAnsi="Times New Roman" w:cs="Times New Roman"/>
                <w:i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55.3</w:t>
            </w:r>
          </w:p>
        </w:tc>
        <w:tc>
          <w:tcPr>
            <w:tcW w:w="514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center"/>
          </w:tcPr>
          <w:p w14:paraId="3E08BE35" w14:textId="77777777" w:rsidR="003C2CEA" w:rsidRPr="00810E6F" w:rsidRDefault="003C2CEA" w:rsidP="003F0617">
            <w:pPr>
              <w:spacing w:before="15" w:after="15"/>
              <w:ind w:left="40" w:right="55"/>
              <w:jc w:val="center"/>
              <w:rPr>
                <w:rFonts w:ascii="Times New Roman" w:eastAsia="Arial" w:hAnsi="Times New Roman" w:cs="Times New Roman"/>
                <w:i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57.1</w:t>
            </w:r>
          </w:p>
        </w:tc>
        <w:tc>
          <w:tcPr>
            <w:tcW w:w="514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center"/>
          </w:tcPr>
          <w:p w14:paraId="7075D61C" w14:textId="77777777" w:rsidR="003C2CEA" w:rsidRPr="00810E6F" w:rsidRDefault="003C2CEA" w:rsidP="003F0617">
            <w:pPr>
              <w:spacing w:before="15" w:after="15"/>
              <w:ind w:left="40" w:right="55"/>
              <w:jc w:val="center"/>
              <w:rPr>
                <w:rFonts w:ascii="Times New Roman" w:eastAsia="Arial" w:hAnsi="Times New Roman" w:cs="Times New Roman"/>
                <w:i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59</w:t>
            </w:r>
          </w:p>
        </w:tc>
        <w:tc>
          <w:tcPr>
            <w:tcW w:w="514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center"/>
          </w:tcPr>
          <w:p w14:paraId="73A3EEB9" w14:textId="77777777" w:rsidR="003C2CEA" w:rsidRPr="00810E6F" w:rsidRDefault="003C2CEA" w:rsidP="003F0617">
            <w:pPr>
              <w:spacing w:before="15" w:after="15"/>
              <w:ind w:left="40" w:right="55"/>
              <w:jc w:val="center"/>
              <w:rPr>
                <w:rFonts w:ascii="Times New Roman" w:eastAsia="Arial" w:hAnsi="Times New Roman" w:cs="Times New Roman"/>
                <w:i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60.5</w:t>
            </w:r>
          </w:p>
        </w:tc>
        <w:tc>
          <w:tcPr>
            <w:tcW w:w="514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center"/>
          </w:tcPr>
          <w:p w14:paraId="730A2777" w14:textId="77777777" w:rsidR="003C2CEA" w:rsidRPr="00810E6F" w:rsidRDefault="003C2CEA" w:rsidP="003F0617">
            <w:pPr>
              <w:spacing w:before="15" w:after="15"/>
              <w:ind w:left="40" w:right="55"/>
              <w:jc w:val="center"/>
              <w:rPr>
                <w:rFonts w:ascii="Times New Roman" w:eastAsia="Arial" w:hAnsi="Times New Roman" w:cs="Times New Roman"/>
                <w:i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62.2</w:t>
            </w:r>
          </w:p>
        </w:tc>
      </w:tr>
      <w:tr w:rsidR="003C2CEA" w:rsidRPr="00810E6F" w14:paraId="7DA9EA99" w14:textId="77777777" w:rsidTr="003F0617">
        <w:trPr>
          <w:trHeight w:val="432"/>
        </w:trPr>
        <w:tc>
          <w:tcPr>
            <w:tcW w:w="188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14:paraId="710652D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0E6F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Boiled or fried corn meal</w:t>
            </w:r>
          </w:p>
        </w:tc>
        <w:tc>
          <w:tcPr>
            <w:tcW w:w="51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AA544E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13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151CF6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A8E68B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453836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2E4E13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1A173F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9EABB4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D1F3F8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2D4E26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BFD6FE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4BA50B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AB6B8D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EDD294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586671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02D70F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A54642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293795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EA2255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731</w:t>
            </w:r>
          </w:p>
        </w:tc>
        <w:tc>
          <w:tcPr>
            <w:tcW w:w="514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D80542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F2A28C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2F6B196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3AB99C3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2CEA" w:rsidRPr="00810E6F" w14:paraId="1AE8BC05" w14:textId="77777777" w:rsidTr="003F0617">
        <w:trPr>
          <w:trHeight w:val="243"/>
        </w:trPr>
        <w:tc>
          <w:tcPr>
            <w:tcW w:w="18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14:paraId="7A99F7E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Milk</w:t>
            </w:r>
          </w:p>
        </w:tc>
        <w:tc>
          <w:tcPr>
            <w:tcW w:w="5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FC735C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867C2D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FAA124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A8B669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0EC597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6303E0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3C8AE0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4C8CBF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646583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562</w:t>
            </w: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3B21AF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2C0E39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CE8401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4EEC40F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6E4654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30DB84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0621AD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EAD38D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669CB6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3ACCC3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724253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20B5704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6BA1027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2CEA" w:rsidRPr="00810E6F" w14:paraId="2F86A2AE" w14:textId="77777777" w:rsidTr="003F0617">
        <w:trPr>
          <w:trHeight w:val="622"/>
        </w:trPr>
        <w:tc>
          <w:tcPr>
            <w:tcW w:w="18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14:paraId="6D81BA3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0E6F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Oat flour or bran or whole oats</w:t>
            </w:r>
          </w:p>
        </w:tc>
        <w:tc>
          <w:tcPr>
            <w:tcW w:w="5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4D0FAB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02EFD5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5BA020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BEC469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25E0A9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CC931F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D8F059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2D6F79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BE4D4A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4BF46D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90C773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E46A17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6AE4C2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806</w:t>
            </w: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7ACEEF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057DE9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603C3B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97904E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2BEB4B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927A84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17040F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0A78A63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518D29B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2CEA" w:rsidRPr="00810E6F" w14:paraId="00B5D723" w14:textId="77777777" w:rsidTr="003F0617">
        <w:trPr>
          <w:trHeight w:val="229"/>
        </w:trPr>
        <w:tc>
          <w:tcPr>
            <w:tcW w:w="18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14:paraId="5B1BCC7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Lettuce</w:t>
            </w:r>
          </w:p>
        </w:tc>
        <w:tc>
          <w:tcPr>
            <w:tcW w:w="5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47F061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819373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731</w:t>
            </w: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A67D57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C749DE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0D9994F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6DB13A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D8D26F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B1B8D0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AFEC04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A224E9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12E9E2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475EBB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AE102D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5366B1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3B61BC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C55834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799312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AFF652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2D88E0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8CD0B2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0D3230B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59828F0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2CEA" w:rsidRPr="00810E6F" w14:paraId="48AE4EC3" w14:textId="77777777" w:rsidTr="003F0617">
        <w:trPr>
          <w:trHeight w:val="243"/>
        </w:trPr>
        <w:tc>
          <w:tcPr>
            <w:tcW w:w="18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14:paraId="5B0B1A2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Tomat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5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3F72C1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C63AFE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829</w:t>
            </w: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75FC4D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00F9ED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24C4D3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43AB43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B2039CF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E568AE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91B651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B01B41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B65B70F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82C8DD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04A77A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3DE0A6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840FF9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09ACB6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D791B9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A23163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F17161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3B7445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58C5FBE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3E5E74A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2CEA" w:rsidRPr="00810E6F" w14:paraId="0DB07DF9" w14:textId="77777777" w:rsidTr="003F0617">
        <w:trPr>
          <w:trHeight w:val="229"/>
        </w:trPr>
        <w:tc>
          <w:tcPr>
            <w:tcW w:w="18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14:paraId="621060B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Carrot</w:t>
            </w:r>
          </w:p>
        </w:tc>
        <w:tc>
          <w:tcPr>
            <w:tcW w:w="5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95BFA9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8A95B1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506</w:t>
            </w: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418018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7FE99A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D58F20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84910D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618DBD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2B6434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540173F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6C8898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651D2DF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C13772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1CFBBB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961F29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DA455C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47BCC1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C50B66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F71EAB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046B7A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400C34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2C5088C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289C428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2CEA" w:rsidRPr="00810E6F" w14:paraId="6E7B9E41" w14:textId="77777777" w:rsidTr="003F0617">
        <w:trPr>
          <w:trHeight w:val="634"/>
        </w:trPr>
        <w:tc>
          <w:tcPr>
            <w:tcW w:w="18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14:paraId="46DD7FE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0E6F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Other vegetables (zucchini, chayote, cucumber)</w:t>
            </w:r>
          </w:p>
        </w:tc>
        <w:tc>
          <w:tcPr>
            <w:tcW w:w="5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A801DC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0032DD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347</w:t>
            </w: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503579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C433F2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ADB719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FA1C2A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BB5C38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71C099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9A881A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082CC6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4E8FC2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91EA23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740D77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D97BE4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16AE0B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C3C88A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95442C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09244F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66BFFC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83F9B6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3B38BEC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0AFB872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2CEA" w:rsidRPr="00810E6F" w14:paraId="52B7199D" w14:textId="77777777" w:rsidTr="003F0617">
        <w:trPr>
          <w:trHeight w:val="622"/>
        </w:trPr>
        <w:tc>
          <w:tcPr>
            <w:tcW w:w="18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14:paraId="1773165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0E6F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Other raw vegetables (chard, arugula, watercress)</w:t>
            </w:r>
          </w:p>
        </w:tc>
        <w:tc>
          <w:tcPr>
            <w:tcW w:w="5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52C71F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51C648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D493C1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D92851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90965B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88F7ED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401A66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E5A261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3735A2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B566D4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DABE25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617D6E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B9B98C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B41141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AAC6B4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39B7F9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585</w:t>
            </w: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F7AC20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372A89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0BB649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00F526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76D9B0F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18676C6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2CEA" w:rsidRPr="00810E6F" w14:paraId="50BFD3D5" w14:textId="77777777" w:rsidTr="003F0617">
        <w:trPr>
          <w:trHeight w:val="634"/>
        </w:trPr>
        <w:tc>
          <w:tcPr>
            <w:tcW w:w="18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14:paraId="555E869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0E6F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Potato, cassava, yam (boiled or roasted)</w:t>
            </w:r>
          </w:p>
        </w:tc>
        <w:tc>
          <w:tcPr>
            <w:tcW w:w="5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65DE73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B7BB75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436663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5FB45EF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3B6BD6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48C577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703EAD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C54EA9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405</w:t>
            </w: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0B843F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8148C3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754BF6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93F919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337</w:t>
            </w: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6C0DFB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052459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F45A0B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D32FF3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875DB6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C6F43B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385343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83039E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4D2A47B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6A0EB19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2CEA" w:rsidRPr="00810E6F" w14:paraId="5066B34D" w14:textId="77777777" w:rsidTr="003F0617">
        <w:trPr>
          <w:trHeight w:val="432"/>
        </w:trPr>
        <w:tc>
          <w:tcPr>
            <w:tcW w:w="18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14:paraId="6A2E746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Broccoli, Cauliflower, Cabbage</w:t>
            </w:r>
          </w:p>
        </w:tc>
        <w:tc>
          <w:tcPr>
            <w:tcW w:w="5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333C3E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3EFF2E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7473EC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340E3A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B69C1A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336EA8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CD0F69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791EB9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40892E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7F913A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973655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B04016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3B62F0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F37B16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69DB8B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BC4782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784</w:t>
            </w: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B42866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22AD83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0B6664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07E0AE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1E7535C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119D08C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2CEA" w:rsidRPr="00810E6F" w14:paraId="2963DEC0" w14:textId="77777777" w:rsidTr="003F0617">
        <w:trPr>
          <w:trHeight w:val="432"/>
        </w:trPr>
        <w:tc>
          <w:tcPr>
            <w:tcW w:w="18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14:paraId="0EF9783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Orange, tangerine, pineapple</w:t>
            </w:r>
          </w:p>
        </w:tc>
        <w:tc>
          <w:tcPr>
            <w:tcW w:w="5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386081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7F1049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44AE5F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864C99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D955FD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689D23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05209B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64B1F0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AF2F55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5BAC64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9544F3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26F627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620801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7DFA41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9A5D73F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A3F792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016E0C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8B8DF9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766ACC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8FE161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56A36AF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678</w:t>
            </w: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564B7F6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2CEA" w:rsidRPr="00810E6F" w14:paraId="04EED181" w14:textId="77777777" w:rsidTr="003F0617">
        <w:trPr>
          <w:trHeight w:val="432"/>
        </w:trPr>
        <w:tc>
          <w:tcPr>
            <w:tcW w:w="18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14:paraId="77652C0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Banana</w:t>
            </w:r>
          </w:p>
        </w:tc>
        <w:tc>
          <w:tcPr>
            <w:tcW w:w="5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F574FA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3969EC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4569A5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96C48E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369</w:t>
            </w: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A35E0C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FFDB6E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35E3F4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1AEDA6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BFD065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4EA2E6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702C86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0CF375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889E9B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DD8737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3D26F7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B0B6D9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07824A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C22081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09DE8E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4FD7BF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3B8A025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383</w:t>
            </w: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3889437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2CEA" w:rsidRPr="00810E6F" w14:paraId="698C0501" w14:textId="77777777" w:rsidTr="003F0617">
        <w:trPr>
          <w:trHeight w:val="432"/>
        </w:trPr>
        <w:tc>
          <w:tcPr>
            <w:tcW w:w="18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14:paraId="58E7F31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Apple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>,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 pear</w:t>
            </w:r>
          </w:p>
        </w:tc>
        <w:tc>
          <w:tcPr>
            <w:tcW w:w="5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565A02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6BE007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224983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0F05EA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06C235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F95291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856E2D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8498A3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847D1E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64C125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F68466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E61E37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C60246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F62150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0CEA16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213259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394FF2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60D159F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F032CC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7DAD5F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414E691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499</w:t>
            </w: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7822C92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2CEA" w:rsidRPr="00810E6F" w14:paraId="4E4CB97F" w14:textId="77777777" w:rsidTr="003F0617">
        <w:trPr>
          <w:trHeight w:val="432"/>
        </w:trPr>
        <w:tc>
          <w:tcPr>
            <w:tcW w:w="18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14:paraId="3BA8F2C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Melon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>,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 watermelon</w:t>
            </w:r>
          </w:p>
        </w:tc>
        <w:tc>
          <w:tcPr>
            <w:tcW w:w="5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B764FA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4D981B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7524C7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B4BEB7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A94E83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D9DFBA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0CCBFF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9ED2F5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658</w:t>
            </w: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B3DD07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D72E6A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C077FD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6BF450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2C7D7B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7AA52F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C3E2B1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8071AB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399D6B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FCE454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743993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75AB61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1E077C2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20328CB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2CEA" w:rsidRPr="00810E6F" w14:paraId="548B1116" w14:textId="77777777" w:rsidTr="003F0617">
        <w:trPr>
          <w:trHeight w:val="229"/>
        </w:trPr>
        <w:tc>
          <w:tcPr>
            <w:tcW w:w="18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14:paraId="70750A6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Papaya</w:t>
            </w:r>
          </w:p>
        </w:tc>
        <w:tc>
          <w:tcPr>
            <w:tcW w:w="5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51C5C3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C0AABAF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0691C2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B6A249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20A8A9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97309D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D4D27D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3FD44E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64A4DA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B91EEC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8827D2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108C70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8C8C47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513</w:t>
            </w: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925F06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F84A43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E9BC08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8367F0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DB4AE1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786EA0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DCC708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1704983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264F8AC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2CEA" w:rsidRPr="00810E6F" w14:paraId="17BF9940" w14:textId="77777777" w:rsidTr="003F0617">
        <w:trPr>
          <w:trHeight w:val="229"/>
        </w:trPr>
        <w:tc>
          <w:tcPr>
            <w:tcW w:w="18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14:paraId="761B664F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Guava</w:t>
            </w:r>
          </w:p>
        </w:tc>
        <w:tc>
          <w:tcPr>
            <w:tcW w:w="5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430E56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2DE62D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882763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FFE315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5B6A44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AC905F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CF5D9B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EAD782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FE6442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FD0A46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23F7A9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84E48F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E523DC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41862B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623</w:t>
            </w: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68FF08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B0A5F9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8026F8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07CC2E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D4D778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FF0241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1AA4F48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454589A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2CEA" w:rsidRPr="00810E6F" w14:paraId="428A0D40" w14:textId="77777777" w:rsidTr="003F0617">
        <w:trPr>
          <w:trHeight w:val="243"/>
        </w:trPr>
        <w:tc>
          <w:tcPr>
            <w:tcW w:w="18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14:paraId="2C66F93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Avocado</w:t>
            </w:r>
          </w:p>
        </w:tc>
        <w:tc>
          <w:tcPr>
            <w:tcW w:w="5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573084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9112AB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2A16F2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632D50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722886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2D735E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53C979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0907B8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1E0150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C939AB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5A32AE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FB1EA9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78244D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B9750E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604</w:t>
            </w: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707B09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D0E88A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19DCC9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DBF30E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AC3B23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0978B9F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20D3FE5F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7FD2516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2CEA" w:rsidRPr="00810E6F" w14:paraId="3F955A50" w14:textId="77777777" w:rsidTr="003F0617">
        <w:trPr>
          <w:trHeight w:val="432"/>
        </w:trPr>
        <w:tc>
          <w:tcPr>
            <w:tcW w:w="18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14:paraId="452B1D8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0E6F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lastRenderedPageBreak/>
              <w:t>chicken breast soup with noodles, vegetables</w:t>
            </w:r>
          </w:p>
        </w:tc>
        <w:tc>
          <w:tcPr>
            <w:tcW w:w="5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2179BC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EBF164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3C763F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353967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8C0E80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B91BA8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0AE3F3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7BBD6D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C2E5A0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940FA3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CCCD05F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862C10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770</w:t>
            </w: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F93EE6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92DBC7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AA4BD6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D0423B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2DBF06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AA1E0E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F3ED19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7FA8FF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52723DA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03B4866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2CEA" w:rsidRPr="00810E6F" w14:paraId="1778EBD1" w14:textId="77777777" w:rsidTr="003F0617">
        <w:trPr>
          <w:trHeight w:val="634"/>
        </w:trPr>
        <w:tc>
          <w:tcPr>
            <w:tcW w:w="18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14:paraId="5FB685A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0E6F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 xml:space="preserve">Pasta with meatless sauce </w:t>
            </w:r>
          </w:p>
        </w:tc>
        <w:tc>
          <w:tcPr>
            <w:tcW w:w="5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8333D2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0BDCBF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C45E78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0D0972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D43EDD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207304F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8D5285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479125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3C1FFD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481436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E02E3B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FE79B0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505</w:t>
            </w: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33365C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5D4AEB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B40062F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23A399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EBFAA0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9EA780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30C7CD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11E101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095BD68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2341341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2CEA" w:rsidRPr="00810E6F" w14:paraId="35D6F57C" w14:textId="77777777" w:rsidTr="003F0617">
        <w:trPr>
          <w:trHeight w:val="419"/>
        </w:trPr>
        <w:tc>
          <w:tcPr>
            <w:tcW w:w="18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14:paraId="14FB7C0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Pasta, bolognese sauce</w:t>
            </w:r>
          </w:p>
        </w:tc>
        <w:tc>
          <w:tcPr>
            <w:tcW w:w="5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ED10C5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4D3B84F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952597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73FB90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2A9DFE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748</w:t>
            </w: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9FEF70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557D98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63FFD6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FE96CE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9049A6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0A39D1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FCE15A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0219E8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4CA980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B36096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312656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3C88C0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FB125E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A074F8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582D49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1723A4C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4D75A8B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2CEA" w:rsidRPr="00810E6F" w14:paraId="731EC210" w14:textId="77777777" w:rsidTr="003F0617">
        <w:trPr>
          <w:trHeight w:val="634"/>
        </w:trPr>
        <w:tc>
          <w:tcPr>
            <w:tcW w:w="18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14:paraId="129470F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0E6F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Beef, striploin with fat, grilled</w:t>
            </w:r>
          </w:p>
        </w:tc>
        <w:tc>
          <w:tcPr>
            <w:tcW w:w="5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3BD675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431C79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4C225E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733C35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7D9A69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3D8BB5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C987D5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10DEA1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DDA72F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07A065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451F47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71BA62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AC155B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601645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E73D6F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D0AAEC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DDEE09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A5B608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E92896F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6AF4D3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5E32851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5329513F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396</w:t>
            </w:r>
          </w:p>
        </w:tc>
      </w:tr>
      <w:tr w:rsidR="003C2CEA" w:rsidRPr="00810E6F" w14:paraId="62DBDB7C" w14:textId="77777777" w:rsidTr="003F0617">
        <w:trPr>
          <w:trHeight w:val="432"/>
        </w:trPr>
        <w:tc>
          <w:tcPr>
            <w:tcW w:w="18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14:paraId="7E07DA6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ork, grilled steak</w:t>
            </w:r>
          </w:p>
        </w:tc>
        <w:tc>
          <w:tcPr>
            <w:tcW w:w="5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E5234D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2C15E4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F4B1C5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F8B1F2F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328</w:t>
            </w: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73815E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DAE2CB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DF65FD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FC7A29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8B5020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31C70F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527393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CCB636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1B2220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9CFCFF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46B034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868FFD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F2B1D5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4125F3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FDB801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2CD0A2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358</w:t>
            </w: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7F0A7AC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5015795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2CEA" w:rsidRPr="00810E6F" w14:paraId="0BA3ABC5" w14:textId="77777777" w:rsidTr="003F0617">
        <w:trPr>
          <w:trHeight w:val="432"/>
        </w:trPr>
        <w:tc>
          <w:tcPr>
            <w:tcW w:w="18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14:paraId="278013B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Sausage, pork, grilled</w:t>
            </w:r>
          </w:p>
        </w:tc>
        <w:tc>
          <w:tcPr>
            <w:tcW w:w="5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780398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D2AD94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FDEB40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DADBA6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CD4C1E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920B05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61A9EA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6452F5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73682D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14712B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EA65D7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F5D37D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632F14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B5E9B3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7755AD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C2A6CB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29A031F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976972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591734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80163C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085CDCF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6D95171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671</w:t>
            </w:r>
          </w:p>
        </w:tc>
      </w:tr>
      <w:tr w:rsidR="003C2CEA" w:rsidRPr="00810E6F" w14:paraId="3ADC3601" w14:textId="77777777" w:rsidTr="003F0617">
        <w:trPr>
          <w:trHeight w:val="432"/>
        </w:trPr>
        <w:tc>
          <w:tcPr>
            <w:tcW w:w="18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14:paraId="210152F3" w14:textId="77777777" w:rsidR="003C2CEA" w:rsidRPr="001000CC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00CC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Chicken, thigh with skin, braised</w:t>
            </w:r>
          </w:p>
        </w:tc>
        <w:tc>
          <w:tcPr>
            <w:tcW w:w="5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AD7F876" w14:textId="77777777" w:rsidR="003C2CEA" w:rsidRPr="001000CC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A63ABF2" w14:textId="77777777" w:rsidR="003C2CEA" w:rsidRPr="001000CC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CC83E0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613</w:t>
            </w: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900679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F92C58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CB186D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18DDC8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A52611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308</w:t>
            </w: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56389B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6A733E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780145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79A2AFF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070521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00A84A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E8F4F3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ADEA28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A0D318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7324C9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FB0B49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90DC59F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006355C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7DDDA3A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2CEA" w:rsidRPr="00810E6F" w14:paraId="41E24C13" w14:textId="77777777" w:rsidTr="003F0617">
        <w:trPr>
          <w:trHeight w:val="229"/>
        </w:trPr>
        <w:tc>
          <w:tcPr>
            <w:tcW w:w="18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14:paraId="2D10A1A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Fry fish f</w:t>
            </w:r>
            <w:r w:rsidRPr="001000CC">
              <w:rPr>
                <w:rFonts w:ascii="Times New Roman" w:eastAsia="Arial" w:hAnsi="Times New Roman" w:cs="Times New Roman"/>
                <w:sz w:val="16"/>
                <w:szCs w:val="16"/>
              </w:rPr>
              <w:t>illet</w:t>
            </w:r>
          </w:p>
        </w:tc>
        <w:tc>
          <w:tcPr>
            <w:tcW w:w="5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2163C9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A202EA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FAB5C0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BF5F60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5EB0AB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50792A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E911D8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025B0B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0F9F21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FC9356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5114F4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769</w:t>
            </w: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41A82D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81A247F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DF6E8C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44D604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772736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CC235C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196A4D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B3F45E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56A127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31539E7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6FF26A3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2CEA" w:rsidRPr="00810E6F" w14:paraId="07BF217E" w14:textId="77777777" w:rsidTr="003F0617">
        <w:trPr>
          <w:trHeight w:val="432"/>
        </w:trPr>
        <w:tc>
          <w:tcPr>
            <w:tcW w:w="18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14:paraId="218D4B7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CC">
              <w:rPr>
                <w:rFonts w:ascii="Times New Roman" w:eastAsia="Arial" w:hAnsi="Times New Roman" w:cs="Times New Roman"/>
                <w:sz w:val="16"/>
                <w:szCs w:val="16"/>
              </w:rPr>
              <w:t>Chicken egg, fried</w:t>
            </w:r>
          </w:p>
        </w:tc>
        <w:tc>
          <w:tcPr>
            <w:tcW w:w="5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494266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29172D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0F06C6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27B059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491FA0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F318A4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A9388CF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8F4492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720</w:t>
            </w: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EA698A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83C4AA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C09348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831C21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7EECC8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F296CC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33DD87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6A546F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DA0120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0E0550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92B00A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1C3E97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03E0774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554D0B8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2CEA" w:rsidRPr="00810E6F" w14:paraId="5C07B2FF" w14:textId="77777777" w:rsidTr="003F0617">
        <w:trPr>
          <w:trHeight w:val="432"/>
        </w:trPr>
        <w:tc>
          <w:tcPr>
            <w:tcW w:w="18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14:paraId="4A74992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B</w:t>
            </w:r>
            <w:r w:rsidRPr="001000CC">
              <w:rPr>
                <w:rFonts w:ascii="Times New Roman" w:eastAsia="Arial" w:hAnsi="Times New Roman" w:cs="Times New Roman"/>
                <w:sz w:val="16"/>
                <w:szCs w:val="16"/>
              </w:rPr>
              <w:t>aked beans</w:t>
            </w:r>
          </w:p>
        </w:tc>
        <w:tc>
          <w:tcPr>
            <w:tcW w:w="5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623E70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A62AF1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6E2E99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758</w:t>
            </w: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A27BAC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134CF8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20AAEE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EE4E8F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EC9A27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869C60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CDEF9D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123C49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43A794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24C56A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5A498F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68DD95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AD861C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A2C1AE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910392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E6D59F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4215FE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3F68EE7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37914B6F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2CEA" w:rsidRPr="00810E6F" w14:paraId="3DA5E382" w14:textId="77777777" w:rsidTr="003F0617">
        <w:trPr>
          <w:trHeight w:val="243"/>
        </w:trPr>
        <w:tc>
          <w:tcPr>
            <w:tcW w:w="18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14:paraId="2E6ABA0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B</w:t>
            </w:r>
            <w:r w:rsidRPr="001000CC">
              <w:rPr>
                <w:rFonts w:ascii="Times New Roman" w:eastAsia="Arial" w:hAnsi="Times New Roman" w:cs="Times New Roman"/>
                <w:sz w:val="16"/>
                <w:szCs w:val="16"/>
              </w:rPr>
              <w:t>eans with pork (feijoada)</w:t>
            </w:r>
          </w:p>
        </w:tc>
        <w:tc>
          <w:tcPr>
            <w:tcW w:w="5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F6F6CC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0AC8D5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6B64EC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AF8961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DA2AA2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465693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1812EE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3F227C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BED6D9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E92015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24A252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625</w:t>
            </w: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180D62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6A4C02F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96D840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96E8F7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18234A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B2B9B1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2EA0E8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83B77C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C6FE6F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2BFB5B8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64F2474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2CEA" w:rsidRPr="00810E6F" w14:paraId="3439E101" w14:textId="77777777" w:rsidTr="003F0617">
        <w:trPr>
          <w:trHeight w:val="419"/>
        </w:trPr>
        <w:tc>
          <w:tcPr>
            <w:tcW w:w="18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14:paraId="2015D53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0CC">
              <w:rPr>
                <w:rFonts w:ascii="Times New Roman" w:eastAsia="Arial" w:hAnsi="Times New Roman" w:cs="Times New Roman"/>
                <w:sz w:val="16"/>
                <w:szCs w:val="16"/>
              </w:rPr>
              <w:t>Cooked rice</w:t>
            </w:r>
          </w:p>
        </w:tc>
        <w:tc>
          <w:tcPr>
            <w:tcW w:w="5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0A12A1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1D7C9E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E68B8A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669</w:t>
            </w: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2816E0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A680B8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48FA20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547817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33DADE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0457FA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53F633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BCD1EC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7217E5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AF7F01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4C1CC1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9C04BC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126EF1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DAE7C1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9DACC8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9E538F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9C791C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7831748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1C4F95F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2CEA" w:rsidRPr="00810E6F" w14:paraId="028415B1" w14:textId="77777777" w:rsidTr="003F0617">
        <w:trPr>
          <w:trHeight w:val="432"/>
        </w:trPr>
        <w:tc>
          <w:tcPr>
            <w:tcW w:w="18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14:paraId="2B79B1E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C</w:t>
            </w:r>
            <w:r w:rsidRPr="001000CC">
              <w:rPr>
                <w:rFonts w:ascii="Times New Roman" w:eastAsia="Arial" w:hAnsi="Times New Roman" w:cs="Times New Roman"/>
                <w:sz w:val="16"/>
                <w:szCs w:val="16"/>
              </w:rPr>
              <w:t>ooked brown rice</w:t>
            </w:r>
          </w:p>
        </w:tc>
        <w:tc>
          <w:tcPr>
            <w:tcW w:w="5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6AA391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B5D093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B373F2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17E694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9988AE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C16754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49EBE4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837</w:t>
            </w: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8F753C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356084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687955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A78B10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32D0B0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20CD41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130B02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3E2741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18BE7A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F43AB7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215E95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DA5AB2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7A3333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6AF05BC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21FD03B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2CEA" w:rsidRPr="00810E6F" w14:paraId="05F82E72" w14:textId="77777777" w:rsidTr="003F0617">
        <w:trPr>
          <w:trHeight w:val="243"/>
        </w:trPr>
        <w:tc>
          <w:tcPr>
            <w:tcW w:w="18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14:paraId="2040E01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F</w:t>
            </w:r>
            <w:r w:rsidRPr="00C416DA">
              <w:rPr>
                <w:rFonts w:ascii="Times New Roman" w:eastAsia="Arial" w:hAnsi="Times New Roman" w:cs="Times New Roman"/>
                <w:sz w:val="16"/>
                <w:szCs w:val="16"/>
              </w:rPr>
              <w:t>rench fries</w:t>
            </w:r>
          </w:p>
        </w:tc>
        <w:tc>
          <w:tcPr>
            <w:tcW w:w="5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3E1ECC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400</w:t>
            </w:r>
          </w:p>
        </w:tc>
        <w:tc>
          <w:tcPr>
            <w:tcW w:w="10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D45B35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5FEB04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6BC93A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B79C9B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A3CF72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FE191E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BA7B18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B53254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FCA9B7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ABC042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9F8C5D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7CA388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3E8273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C35CA2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6989A7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76AF42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D25D1C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EEE06C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C85E1F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673AC85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5524F5D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2CEA" w:rsidRPr="00810E6F" w14:paraId="0DFB4B56" w14:textId="77777777" w:rsidTr="003F0617">
        <w:trPr>
          <w:trHeight w:val="432"/>
        </w:trPr>
        <w:tc>
          <w:tcPr>
            <w:tcW w:w="18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14:paraId="1D1A902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6DA">
              <w:rPr>
                <w:rFonts w:ascii="Times New Roman" w:eastAsia="Arial" w:hAnsi="Times New Roman" w:cs="Times New Roman"/>
                <w:sz w:val="16"/>
                <w:szCs w:val="16"/>
              </w:rPr>
              <w:t>Vegetable salad with mayonnaise</w:t>
            </w:r>
          </w:p>
        </w:tc>
        <w:tc>
          <w:tcPr>
            <w:tcW w:w="5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F17E4C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2AFA4B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74FE4B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F0521D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2F0BA4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82823D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6F2EEE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0C3F5E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8BE4F0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7EB8A4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224967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0AE2B6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4C2E64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4091AE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C5A7D2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355</w:t>
            </w: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67FAAC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AC6EF2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CD09B3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9E002F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1DECA8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1B0C35C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3E779E2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311</w:t>
            </w:r>
          </w:p>
        </w:tc>
      </w:tr>
      <w:tr w:rsidR="003C2CEA" w:rsidRPr="00810E6F" w14:paraId="4AD0BE24" w14:textId="77777777" w:rsidTr="003F0617">
        <w:trPr>
          <w:trHeight w:val="432"/>
        </w:trPr>
        <w:tc>
          <w:tcPr>
            <w:tcW w:w="18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14:paraId="7C85DDCF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6DA">
              <w:rPr>
                <w:rFonts w:ascii="Times New Roman" w:eastAsia="Arial" w:hAnsi="Times New Roman" w:cs="Times New Roman"/>
                <w:sz w:val="16"/>
                <w:szCs w:val="16"/>
              </w:rPr>
              <w:t>Cabbage braised in butter</w:t>
            </w:r>
          </w:p>
        </w:tc>
        <w:tc>
          <w:tcPr>
            <w:tcW w:w="5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69B378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BAEDEA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EA1BDD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DFC81B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B088A7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1B4DA4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227017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D6F9E4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E18BDA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631572F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DEA8EE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A78EBD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BFB77B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92D33C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629046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E9AE7D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650</w:t>
            </w: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7BC153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585D19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9C6711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CEC392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4D5A15F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14097B6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2CEA" w:rsidRPr="00810E6F" w14:paraId="3A067875" w14:textId="77777777" w:rsidTr="003F0617">
        <w:trPr>
          <w:trHeight w:val="229"/>
        </w:trPr>
        <w:tc>
          <w:tcPr>
            <w:tcW w:w="18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14:paraId="451B581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O</w:t>
            </w:r>
            <w:r w:rsidRPr="00C416DA">
              <w:rPr>
                <w:rFonts w:ascii="Times New Roman" w:eastAsia="Arial" w:hAnsi="Times New Roman" w:cs="Times New Roman"/>
                <w:sz w:val="16"/>
                <w:szCs w:val="16"/>
              </w:rPr>
              <w:t>range, pear, juice</w:t>
            </w:r>
          </w:p>
        </w:tc>
        <w:tc>
          <w:tcPr>
            <w:tcW w:w="5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50F9BEF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2DE0C6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B8E601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0097E0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734559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DC5530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60F426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2745EB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562436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5C0DE1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3144AF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C8C5A7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F78642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319</w:t>
            </w: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8A7C20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6CA67E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E018E1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CB5F66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BB9CD2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323</w:t>
            </w: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1FFB91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A6D81F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162011A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67516E6F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2CEA" w:rsidRPr="00810E6F" w14:paraId="592264EC" w14:textId="77777777" w:rsidTr="003F0617">
        <w:trPr>
          <w:trHeight w:val="229"/>
        </w:trPr>
        <w:tc>
          <w:tcPr>
            <w:tcW w:w="18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14:paraId="2547FC1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6DA">
              <w:rPr>
                <w:rFonts w:ascii="Times New Roman" w:eastAsia="Arial" w:hAnsi="Times New Roman" w:cs="Times New Roman"/>
                <w:sz w:val="16"/>
                <w:szCs w:val="16"/>
              </w:rPr>
              <w:t>Olive oil</w:t>
            </w:r>
          </w:p>
        </w:tc>
        <w:tc>
          <w:tcPr>
            <w:tcW w:w="5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59DF0A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726977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509</w:t>
            </w: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E8D13F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544720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DD75B5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9D73E6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18167D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C7A1B1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36F309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BA7802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3EBF85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EA1EBF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4E6CAA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4F8899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DC3061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DCCE4C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871E3B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4399E2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174FA4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421</w:t>
            </w: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FB1A9B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5DC9A9D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1C85EEAF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2CEA" w:rsidRPr="00810E6F" w14:paraId="0AE38B6C" w14:textId="77777777" w:rsidTr="003F0617">
        <w:trPr>
          <w:trHeight w:val="432"/>
        </w:trPr>
        <w:tc>
          <w:tcPr>
            <w:tcW w:w="18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14:paraId="1786982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Bacon</w:t>
            </w:r>
          </w:p>
        </w:tc>
        <w:tc>
          <w:tcPr>
            <w:tcW w:w="5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188425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36627E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1166F8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4C1BCB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771086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65B3F0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58D44C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793AB2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71AE25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D6A33B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E4DF28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F5E0E1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64F7B8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2427E1F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BED5F2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C691B1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741F23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7F6EBA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6BBF35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372F98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2CDB1D8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6D08EFC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751</w:t>
            </w:r>
          </w:p>
        </w:tc>
      </w:tr>
      <w:tr w:rsidR="003C2CEA" w:rsidRPr="00810E6F" w14:paraId="53B4371B" w14:textId="77777777" w:rsidTr="003F0617">
        <w:trPr>
          <w:trHeight w:val="634"/>
        </w:trPr>
        <w:tc>
          <w:tcPr>
            <w:tcW w:w="18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14:paraId="566877E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6DA">
              <w:rPr>
                <w:rFonts w:ascii="Times New Roman" w:eastAsia="Arial" w:hAnsi="Times New Roman" w:cs="Times New Roman"/>
                <w:sz w:val="16"/>
                <w:szCs w:val="16"/>
              </w:rPr>
              <w:t>Mozzarella cheese, plate, parmesan, provolone</w:t>
            </w:r>
          </w:p>
        </w:tc>
        <w:tc>
          <w:tcPr>
            <w:tcW w:w="5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0CC2E8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421126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3CC102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6955F0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B6AAB1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324</w:t>
            </w: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6316ED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175E26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27B816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71F38A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3CD7DB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D5DAD6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DD217E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FEC617F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A6517C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34E3AE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B36BBA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DCA130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C486B6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14C236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0F81FD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09EA054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71DA030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347</w:t>
            </w:r>
          </w:p>
        </w:tc>
      </w:tr>
      <w:tr w:rsidR="003C2CEA" w:rsidRPr="00810E6F" w14:paraId="0282633D" w14:textId="77777777" w:rsidTr="003F0617">
        <w:trPr>
          <w:trHeight w:val="432"/>
        </w:trPr>
        <w:tc>
          <w:tcPr>
            <w:tcW w:w="18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14:paraId="43B2ECF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lastRenderedPageBreak/>
              <w:t>Fresh</w:t>
            </w:r>
            <w:r w:rsidRPr="00494425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 cheese, ricotta</w:t>
            </w:r>
          </w:p>
        </w:tc>
        <w:tc>
          <w:tcPr>
            <w:tcW w:w="5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2387CC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C17534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5E2B01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48A78B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F46B36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412</w:t>
            </w: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65DD1A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841064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19BA3F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AED4AF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334</w:t>
            </w: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C60B2B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323</w:t>
            </w: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4B565B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E0CA0CF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581F1E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52AEAF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A83CAD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D0A334F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B5F524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2E4ACA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9BFB54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A99D98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6B3BECF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74FF559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2CEA" w:rsidRPr="00810E6F" w14:paraId="1DD214C2" w14:textId="77777777" w:rsidTr="003F0617">
        <w:trPr>
          <w:trHeight w:val="432"/>
        </w:trPr>
        <w:tc>
          <w:tcPr>
            <w:tcW w:w="18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14:paraId="5F25BA4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C</w:t>
            </w:r>
            <w:r w:rsidRPr="00494425">
              <w:rPr>
                <w:rFonts w:ascii="Times New Roman" w:eastAsia="Arial" w:hAnsi="Times New Roman" w:cs="Times New Roman"/>
                <w:sz w:val="16"/>
                <w:szCs w:val="16"/>
              </w:rPr>
              <w:t>anned, canned peas</w:t>
            </w:r>
          </w:p>
        </w:tc>
        <w:tc>
          <w:tcPr>
            <w:tcW w:w="5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567381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3DEB69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20FDDE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5C1BED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4C30D9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9EDC26F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148EEF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604875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6C9205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CEAC70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5E2497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52804C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B4B73B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799</w:t>
            </w: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8A353C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CD0DAE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36A5D7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2910CE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1A7DB5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F9797D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5A9D6A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3F9C5E3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6CD761D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2CEA" w:rsidRPr="00810E6F" w14:paraId="7531C40E" w14:textId="77777777" w:rsidTr="003F0617">
        <w:trPr>
          <w:trHeight w:val="432"/>
        </w:trPr>
        <w:tc>
          <w:tcPr>
            <w:tcW w:w="18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14:paraId="1F73163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Beer</w:t>
            </w:r>
          </w:p>
        </w:tc>
        <w:tc>
          <w:tcPr>
            <w:tcW w:w="5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D29121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345</w:t>
            </w:r>
          </w:p>
        </w:tc>
        <w:tc>
          <w:tcPr>
            <w:tcW w:w="10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BA8578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4326E9F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DCA936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F86388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B345A8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282D18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FADF18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F16AF3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44BAFA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69EBD7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2D7346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50239C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16F190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E20E38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EC4DFB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1C697F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AC0B29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D8F950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8562A6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397</w:t>
            </w: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3CA595F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3777422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2CEA" w:rsidRPr="00810E6F" w14:paraId="063582BC" w14:textId="77777777" w:rsidTr="003F0617">
        <w:trPr>
          <w:trHeight w:val="229"/>
        </w:trPr>
        <w:tc>
          <w:tcPr>
            <w:tcW w:w="18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14:paraId="113B50E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4425">
              <w:rPr>
                <w:rFonts w:ascii="Times New Roman" w:eastAsia="Arial" w:hAnsi="Times New Roman" w:cs="Times New Roman"/>
                <w:sz w:val="16"/>
                <w:szCs w:val="16"/>
              </w:rPr>
              <w:t>French bread, toast</w:t>
            </w:r>
          </w:p>
        </w:tc>
        <w:tc>
          <w:tcPr>
            <w:tcW w:w="5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B9ADB6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EE0989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94B01A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D8BE01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A211D4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36C68A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687</w:t>
            </w: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0F8D72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5626AB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BA4411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7614CE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ACFC29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F69B73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5A6529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8BBE2C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AF8617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5BFABE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533AEF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ACCFE7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54B244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EBB73B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2853D92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33BD74C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2CEA" w:rsidRPr="00810E6F" w14:paraId="2EBD07DF" w14:textId="77777777" w:rsidTr="003F0617">
        <w:trPr>
          <w:trHeight w:val="432"/>
        </w:trPr>
        <w:tc>
          <w:tcPr>
            <w:tcW w:w="18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14:paraId="4DE51F9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5C0">
              <w:rPr>
                <w:rFonts w:ascii="Times New Roman" w:eastAsia="Arial" w:hAnsi="Times New Roman" w:cs="Times New Roman"/>
                <w:sz w:val="16"/>
                <w:szCs w:val="16"/>
              </w:rPr>
              <w:t>Fried snacks</w:t>
            </w:r>
          </w:p>
        </w:tc>
        <w:tc>
          <w:tcPr>
            <w:tcW w:w="5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9FAC88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4EB3AC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F3BDC4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67EA22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31E9C0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853F8A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87614A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5030E2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143C77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046ED8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C1325B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59AB6D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B66573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02D8AE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E36FEF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EE0EA6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58E527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658</w:t>
            </w: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FFF0E5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6D577A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65CBC2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0EAB06A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5229F58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2CEA" w:rsidRPr="00810E6F" w14:paraId="3775B8BC" w14:textId="77777777" w:rsidTr="003F0617">
        <w:trPr>
          <w:trHeight w:val="432"/>
        </w:trPr>
        <w:tc>
          <w:tcPr>
            <w:tcW w:w="18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14:paraId="24E3C8F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B</w:t>
            </w:r>
            <w:r w:rsidRPr="008935C0">
              <w:rPr>
                <w:rFonts w:ascii="Times New Roman" w:eastAsia="Arial" w:hAnsi="Times New Roman" w:cs="Times New Roman"/>
                <w:sz w:val="16"/>
                <w:szCs w:val="16"/>
              </w:rPr>
              <w:t>aked snacks</w:t>
            </w:r>
          </w:p>
        </w:tc>
        <w:tc>
          <w:tcPr>
            <w:tcW w:w="5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1A13BC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17EA31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243C83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D644FB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C536E6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7C0665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B225B7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01AB6FF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BEB304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8A7CCE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86C0A0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3C9F8D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65C872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6B9D9B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2E1B5D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80AD99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3497A4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791</w:t>
            </w: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4E5A1A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877810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B9D989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57F4021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47021F4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2CEA" w:rsidRPr="00810E6F" w14:paraId="36C09354" w14:textId="77777777" w:rsidTr="003F0617">
        <w:trPr>
          <w:trHeight w:val="229"/>
        </w:trPr>
        <w:tc>
          <w:tcPr>
            <w:tcW w:w="18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14:paraId="3A3CE00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  <w:r w:rsidRPr="008935C0">
              <w:rPr>
                <w:rFonts w:ascii="Times New Roman" w:eastAsia="Arial" w:hAnsi="Times New Roman" w:cs="Times New Roman"/>
                <w:sz w:val="16"/>
                <w:szCs w:val="16"/>
              </w:rPr>
              <w:t>izza, pancake</w:t>
            </w:r>
          </w:p>
        </w:tc>
        <w:tc>
          <w:tcPr>
            <w:tcW w:w="5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C6A932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F9C249F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435BF5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CFAC67F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B9DD81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176ED9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A85F64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046BB2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48645BF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E2E78E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7E1A29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62859A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504DFE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70E27D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51A255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716443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C4460E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518</w:t>
            </w: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647479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792C12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409BA4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443C3B5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55BC602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2CEA" w:rsidRPr="00810E6F" w14:paraId="66ABEFB4" w14:textId="77777777" w:rsidTr="003F0617">
        <w:trPr>
          <w:trHeight w:val="634"/>
        </w:trPr>
        <w:tc>
          <w:tcPr>
            <w:tcW w:w="18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14:paraId="14E0BFF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5C0">
              <w:rPr>
                <w:rFonts w:ascii="Times New Roman" w:eastAsia="Arial" w:hAnsi="Times New Roman" w:cs="Times New Roman"/>
                <w:sz w:val="16"/>
                <w:szCs w:val="16"/>
              </w:rPr>
              <w:t>Sausages (ham, mortadella, sausage)</w:t>
            </w:r>
          </w:p>
        </w:tc>
        <w:tc>
          <w:tcPr>
            <w:tcW w:w="5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D31B81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76FC47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5CFC91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F6341D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DE29D7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9BECFF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83C2CD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791EBB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40D4FC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DBA866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7C2A94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1E4176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663915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4CB307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20F13C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775BAB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A89C68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291985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68DE1A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C1779C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761</w:t>
            </w: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1BA870B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27F7C0C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2CEA" w:rsidRPr="00810E6F" w14:paraId="1BC4595D" w14:textId="77777777" w:rsidTr="003F0617">
        <w:trPr>
          <w:trHeight w:val="432"/>
        </w:trPr>
        <w:tc>
          <w:tcPr>
            <w:tcW w:w="18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14:paraId="6D17C2E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5C0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Hamburger, 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>n</w:t>
            </w:r>
            <w:r w:rsidRPr="008935C0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uggets, 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>m</w:t>
            </w:r>
            <w:r w:rsidRPr="008935C0">
              <w:rPr>
                <w:rFonts w:ascii="Times New Roman" w:eastAsia="Arial" w:hAnsi="Times New Roman" w:cs="Times New Roman"/>
                <w:sz w:val="16"/>
                <w:szCs w:val="16"/>
              </w:rPr>
              <w:t>eatball</w:t>
            </w:r>
          </w:p>
        </w:tc>
        <w:tc>
          <w:tcPr>
            <w:tcW w:w="5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39DE59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405</w:t>
            </w:r>
          </w:p>
        </w:tc>
        <w:tc>
          <w:tcPr>
            <w:tcW w:w="10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B7D0C6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751704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A4D621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5B8970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58586B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E8CBD7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84C780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8A5BEE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99937E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60345A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695021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D7E436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FECF42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06044CF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83C603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F44CFF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DEBEFD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F5D815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136FBAF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45623AB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64729B8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2CEA" w:rsidRPr="00810E6F" w14:paraId="418755DA" w14:textId="77777777" w:rsidTr="003F0617">
        <w:trPr>
          <w:trHeight w:val="634"/>
        </w:trPr>
        <w:tc>
          <w:tcPr>
            <w:tcW w:w="18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14:paraId="56A512C9" w14:textId="77777777" w:rsidR="003C2CEA" w:rsidRPr="008935C0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35C0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Yogurt flavored with fruit</w:t>
            </w:r>
          </w:p>
        </w:tc>
        <w:tc>
          <w:tcPr>
            <w:tcW w:w="5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5CE863C" w14:textId="77777777" w:rsidR="003C2CEA" w:rsidRPr="008935C0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F005DC7" w14:textId="77777777" w:rsidR="003C2CEA" w:rsidRPr="008935C0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C1A54B0" w14:textId="77777777" w:rsidR="003C2CEA" w:rsidRPr="008935C0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92FC305" w14:textId="77777777" w:rsidR="003C2CEA" w:rsidRPr="008935C0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85983EA" w14:textId="77777777" w:rsidR="003C2CEA" w:rsidRPr="008935C0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D266D78" w14:textId="77777777" w:rsidR="003C2CEA" w:rsidRPr="008935C0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64256AF" w14:textId="77777777" w:rsidR="003C2CEA" w:rsidRPr="008935C0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A0432FE" w14:textId="77777777" w:rsidR="003C2CEA" w:rsidRPr="008935C0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E2515AF" w14:textId="77777777" w:rsidR="003C2CEA" w:rsidRPr="008935C0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FBDCB7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445</w:t>
            </w: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F34705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9C6DC9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D08CFD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61B30A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C26F2B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D3AA4E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DD5423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95AA52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57DB8C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326A9A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4D47FD3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5DCAA0C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2CEA" w:rsidRPr="00810E6F" w14:paraId="700BAE1B" w14:textId="77777777" w:rsidTr="003F0617">
        <w:trPr>
          <w:trHeight w:val="432"/>
        </w:trPr>
        <w:tc>
          <w:tcPr>
            <w:tcW w:w="18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14:paraId="7FF5585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R</w:t>
            </w:r>
            <w:r w:rsidRPr="008935C0">
              <w:rPr>
                <w:rFonts w:ascii="Times New Roman" w:eastAsia="Arial" w:hAnsi="Times New Roman" w:cs="Times New Roman"/>
                <w:sz w:val="16"/>
                <w:szCs w:val="16"/>
              </w:rPr>
              <w:t>eady-made cassava flour</w:t>
            </w:r>
          </w:p>
        </w:tc>
        <w:tc>
          <w:tcPr>
            <w:tcW w:w="5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24A309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3379D0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78FCC8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2A6C77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33FDBD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3E1308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11077A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FCB00D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9EBC9EF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5AEDED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0A8CD0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6CE725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905438F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9FD7C9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545</w:t>
            </w: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CA2B80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97ABD7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4C408D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F936B2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581C11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DD9124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3B9F0AD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5F703E1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2CEA" w:rsidRPr="00810E6F" w14:paraId="0B09FDAF" w14:textId="77777777" w:rsidTr="003F0617">
        <w:trPr>
          <w:trHeight w:val="229"/>
        </w:trPr>
        <w:tc>
          <w:tcPr>
            <w:tcW w:w="18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14:paraId="0B233E4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5C0">
              <w:rPr>
                <w:rFonts w:ascii="Times New Roman" w:eastAsia="Arial" w:hAnsi="Times New Roman" w:cs="Times New Roman"/>
                <w:sz w:val="16"/>
                <w:szCs w:val="16"/>
              </w:rPr>
              <w:t>Spice</w:t>
            </w:r>
          </w:p>
        </w:tc>
        <w:tc>
          <w:tcPr>
            <w:tcW w:w="5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218854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1BEC99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F479D6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96EA7E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52C0BF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5D4657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045526F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E783BC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598FCE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92B270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785DE3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5AB8CB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1416DE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621ACE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4F2008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30B8EF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D77811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CA09C3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8958E5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824</w:t>
            </w: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C81BD4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584800D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5D546DE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2CEA" w:rsidRPr="00810E6F" w14:paraId="31FE364C" w14:textId="77777777" w:rsidTr="003F0617">
        <w:trPr>
          <w:trHeight w:val="229"/>
        </w:trPr>
        <w:tc>
          <w:tcPr>
            <w:tcW w:w="18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14:paraId="1955DB3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I</w:t>
            </w:r>
            <w:r w:rsidRPr="008935C0">
              <w:rPr>
                <w:rFonts w:ascii="Times New Roman" w:eastAsia="Arial" w:hAnsi="Times New Roman" w:cs="Times New Roman"/>
                <w:sz w:val="16"/>
                <w:szCs w:val="16"/>
              </w:rPr>
              <w:t>ndustrialized juice</w:t>
            </w:r>
          </w:p>
        </w:tc>
        <w:tc>
          <w:tcPr>
            <w:tcW w:w="5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DC7D97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6EEC08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05D2FD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20156C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86AB39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0784A2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1C25B2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8304AA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FACADD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E956A9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527151F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762202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A7936F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73F5D2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4E67C5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93BD14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6D907F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F140AF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EF4827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53DCA9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5E913DD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613</w:t>
            </w: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04FE7C9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2CEA" w:rsidRPr="00810E6F" w14:paraId="124E37A9" w14:textId="77777777" w:rsidTr="003F0617">
        <w:trPr>
          <w:trHeight w:val="432"/>
        </w:trPr>
        <w:tc>
          <w:tcPr>
            <w:tcW w:w="18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14:paraId="0075D71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5C0">
              <w:rPr>
                <w:rFonts w:ascii="Times New Roman" w:eastAsia="Arial" w:hAnsi="Times New Roman" w:cs="Times New Roman"/>
                <w:sz w:val="16"/>
                <w:szCs w:val="16"/>
              </w:rPr>
              <w:t>Refrigerator</w:t>
            </w:r>
          </w:p>
        </w:tc>
        <w:tc>
          <w:tcPr>
            <w:tcW w:w="5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3C9E3F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33AC38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06B3C8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CFEBD6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3B4B35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6500C4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7F4088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7F85C9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E03F69F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9192AB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587CF1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620C33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1EE7D6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54DE9D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9113FB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5C5279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78BBD5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362</w:t>
            </w: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6EBA05F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87460AF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3AE034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35C15FC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56839DE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2CEA" w:rsidRPr="00810E6F" w14:paraId="40E3C6D5" w14:textId="77777777" w:rsidTr="003F0617">
        <w:trPr>
          <w:trHeight w:val="634"/>
        </w:trPr>
        <w:tc>
          <w:tcPr>
            <w:tcW w:w="18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14:paraId="5DBA087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5C0">
              <w:rPr>
                <w:rFonts w:ascii="Times New Roman" w:eastAsia="Arial" w:hAnsi="Times New Roman" w:cs="Times New Roman"/>
                <w:sz w:val="16"/>
                <w:szCs w:val="16"/>
              </w:rPr>
              <w:t>Bread, wholemeal, wholemeal toast</w:t>
            </w:r>
          </w:p>
        </w:tc>
        <w:tc>
          <w:tcPr>
            <w:tcW w:w="5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4E38E4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8D70E5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D4E0EC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69A973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3A8743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07F749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4A996E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550</w:t>
            </w: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91017E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970F06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CC354D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C9AA98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46574D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33FE75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59AFE3F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618AA9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B54B49F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BA2353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8DF755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FA54AA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32E679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764849F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4E4B7C1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2CEA" w:rsidRPr="00810E6F" w14:paraId="6D620119" w14:textId="77777777" w:rsidTr="003F0617">
        <w:trPr>
          <w:trHeight w:val="229"/>
        </w:trPr>
        <w:tc>
          <w:tcPr>
            <w:tcW w:w="18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14:paraId="7D4FC2B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W</w:t>
            </w:r>
            <w:r w:rsidRPr="008935C0">
              <w:rPr>
                <w:rFonts w:ascii="Times New Roman" w:eastAsia="Arial" w:hAnsi="Times New Roman" w:cs="Times New Roman"/>
                <w:sz w:val="16"/>
                <w:szCs w:val="16"/>
              </w:rPr>
              <w:t>afer biscuit</w:t>
            </w:r>
          </w:p>
        </w:tc>
        <w:tc>
          <w:tcPr>
            <w:tcW w:w="5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7EE423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715</w:t>
            </w:r>
          </w:p>
        </w:tc>
        <w:tc>
          <w:tcPr>
            <w:tcW w:w="10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A703B4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E9F359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CD8969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C14D39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605904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E7C168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9784DA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7488E2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5828A1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BF8945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A5F640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88C867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20FE9C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7889A5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E95B8A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0DA79BF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87D778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05EE8B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41234D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09828BE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703CF3C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2CEA" w:rsidRPr="00810E6F" w14:paraId="1E5F85FF" w14:textId="77777777" w:rsidTr="003F0617">
        <w:trPr>
          <w:trHeight w:val="634"/>
        </w:trPr>
        <w:tc>
          <w:tcPr>
            <w:tcW w:w="18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14:paraId="63D0FF3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R</w:t>
            </w:r>
            <w:r w:rsidRPr="008935C0">
              <w:rPr>
                <w:rFonts w:ascii="Times New Roman" w:eastAsia="Arial" w:hAnsi="Times New Roman" w:cs="Times New Roman"/>
                <w:sz w:val="16"/>
                <w:szCs w:val="16"/>
              </w:rPr>
              <w:t>eady-made cake</w:t>
            </w:r>
          </w:p>
        </w:tc>
        <w:tc>
          <w:tcPr>
            <w:tcW w:w="5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3DBA07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BA7097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223AC3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D93AA6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4FD102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752</w:t>
            </w: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B608C3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1F1009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5B0611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A88BC9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AB6D60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33D8BB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B265FF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A3CA18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30DC2B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1F4887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D23A20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B0BE93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2FEDAC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61C623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9F14C0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28FE4CCF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3ED577B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2CEA" w:rsidRPr="00810E6F" w14:paraId="1C88914B" w14:textId="77777777" w:rsidTr="003F0617">
        <w:trPr>
          <w:trHeight w:val="432"/>
        </w:trPr>
        <w:tc>
          <w:tcPr>
            <w:tcW w:w="18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14:paraId="51A4568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5C0">
              <w:rPr>
                <w:rFonts w:ascii="Times New Roman" w:eastAsia="Arial" w:hAnsi="Times New Roman" w:cs="Times New Roman"/>
                <w:sz w:val="16"/>
                <w:szCs w:val="16"/>
              </w:rPr>
              <w:t>Margarine spread on bread</w:t>
            </w:r>
          </w:p>
        </w:tc>
        <w:tc>
          <w:tcPr>
            <w:tcW w:w="5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898A9E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3B9C3A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892B56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F45256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AB9A29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EA0169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779</w:t>
            </w: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E9033A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D19F3A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7A5BFD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CBD50F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5D877A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C737D5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59D32FF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ABA552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9617E0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C2CA99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873A21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71CF1D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C77920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229580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7723D83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3529B81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2CEA" w:rsidRPr="00810E6F" w14:paraId="7524829F" w14:textId="77777777" w:rsidTr="003F0617">
        <w:trPr>
          <w:trHeight w:val="432"/>
        </w:trPr>
        <w:tc>
          <w:tcPr>
            <w:tcW w:w="18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14:paraId="3E3AA78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5C0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Sandwich 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 and </w:t>
            </w:r>
            <w:r w:rsidRPr="008935C0">
              <w:rPr>
                <w:rFonts w:ascii="Times New Roman" w:eastAsia="Arial" w:hAnsi="Times New Roman" w:cs="Times New Roman"/>
                <w:sz w:val="16"/>
                <w:szCs w:val="16"/>
              </w:rPr>
              <w:t>hot dog</w:t>
            </w:r>
          </w:p>
        </w:tc>
        <w:tc>
          <w:tcPr>
            <w:tcW w:w="5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B3A22EF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05B27C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412E2C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392B71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E86120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86E138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1F0B18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9D6A54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A8FD26F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A88E24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481</w:t>
            </w: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05CFA9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A0602A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3A11A3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676628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6AEACA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621A9A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4764D9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98BCFE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3B4C62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921FD0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67F537A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4566004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2CEA" w:rsidRPr="00810E6F" w14:paraId="76F015E3" w14:textId="77777777" w:rsidTr="003F0617">
        <w:trPr>
          <w:trHeight w:val="634"/>
        </w:trPr>
        <w:tc>
          <w:tcPr>
            <w:tcW w:w="18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14:paraId="14B3F2C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6CA">
              <w:rPr>
                <w:rFonts w:ascii="Times New Roman" w:eastAsia="Arial" w:hAnsi="Times New Roman" w:cs="Times New Roman"/>
                <w:sz w:val="16"/>
                <w:szCs w:val="16"/>
              </w:rPr>
              <w:lastRenderedPageBreak/>
              <w:t>Chocolate, bonbon</w:t>
            </w:r>
          </w:p>
        </w:tc>
        <w:tc>
          <w:tcPr>
            <w:tcW w:w="5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6751D5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5F3B87F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1F9BFD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540B36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E2F67A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BA79D6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84D387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57B860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ED22DE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0381C4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3A1F1D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6C880D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50415A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8C01F3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D7AF9A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646</w:t>
            </w: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1C8E9C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3BDCDF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3933F92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2FA786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DEA531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4181CE3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2BD0739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2CEA" w:rsidRPr="00810E6F" w14:paraId="38767D48" w14:textId="77777777" w:rsidTr="003F0617">
        <w:trPr>
          <w:trHeight w:val="432"/>
        </w:trPr>
        <w:tc>
          <w:tcPr>
            <w:tcW w:w="18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14:paraId="7384AD15" w14:textId="77777777" w:rsidR="003C2CEA" w:rsidRPr="009346CA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46CA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Chocolate powder (added to milk)</w:t>
            </w:r>
          </w:p>
        </w:tc>
        <w:tc>
          <w:tcPr>
            <w:tcW w:w="5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3F0F624" w14:textId="77777777" w:rsidR="003C2CEA" w:rsidRPr="009346CA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E1F9221" w14:textId="77777777" w:rsidR="003C2CEA" w:rsidRPr="009346CA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C35C7AA" w14:textId="77777777" w:rsidR="003C2CEA" w:rsidRPr="009346CA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639B021" w14:textId="77777777" w:rsidR="003C2CEA" w:rsidRPr="009346CA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E26C711" w14:textId="77777777" w:rsidR="003C2CEA" w:rsidRPr="009346CA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0AFB24A" w14:textId="77777777" w:rsidR="003C2CEA" w:rsidRPr="009346CA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F5795EE" w14:textId="77777777" w:rsidR="003C2CEA" w:rsidRPr="009346CA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E1F8528" w14:textId="77777777" w:rsidR="003C2CEA" w:rsidRPr="009346CA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A44242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772</w:t>
            </w: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32ABC3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984371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0435444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2046A6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E73BA8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8C6B7B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A82B19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2E3939F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FA3033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BBF47A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42B752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623A439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703EE8D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2CEA" w:rsidRPr="00810E6F" w14:paraId="0BDD1F80" w14:textId="77777777" w:rsidTr="003F0617">
        <w:trPr>
          <w:trHeight w:val="419"/>
        </w:trPr>
        <w:tc>
          <w:tcPr>
            <w:tcW w:w="18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14:paraId="34B1079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6CA">
              <w:rPr>
                <w:rFonts w:ascii="Times New Roman" w:eastAsia="Arial" w:hAnsi="Times New Roman" w:cs="Times New Roman"/>
                <w:sz w:val="16"/>
                <w:szCs w:val="16"/>
              </w:rPr>
              <w:t>Desserts, milk jam</w:t>
            </w:r>
          </w:p>
        </w:tc>
        <w:tc>
          <w:tcPr>
            <w:tcW w:w="5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67D6DA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4E33BF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C8025F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B3DF15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25F6FE3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25451E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7D6B6BF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32DC79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E4D816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E6A3F0F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D020FD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326B2C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EA63A7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A1CBDF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BB0A07F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740</w:t>
            </w: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209F40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2E3FD8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F82BC8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258666C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30217F7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1023C14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46BAEB2E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2CEA" w:rsidRPr="00810E6F" w14:paraId="3E9D65C3" w14:textId="77777777" w:rsidTr="003F0617">
        <w:trPr>
          <w:trHeight w:val="243"/>
        </w:trPr>
        <w:tc>
          <w:tcPr>
            <w:tcW w:w="188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  <w:vAlign w:val="center"/>
          </w:tcPr>
          <w:p w14:paraId="3D0E388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6CA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a 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>and</w:t>
            </w:r>
            <w:r w:rsidRPr="009346CA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 coffee</w:t>
            </w:r>
          </w:p>
        </w:tc>
        <w:tc>
          <w:tcPr>
            <w:tcW w:w="51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  <w:vAlign w:val="center"/>
          </w:tcPr>
          <w:p w14:paraId="659B9ABC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  <w:vAlign w:val="center"/>
          </w:tcPr>
          <w:p w14:paraId="1D8C1CA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  <w:vAlign w:val="center"/>
          </w:tcPr>
          <w:p w14:paraId="2333096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  <w:vAlign w:val="center"/>
          </w:tcPr>
          <w:p w14:paraId="77FCA81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  <w:r w:rsidRPr="00810E6F">
              <w:rPr>
                <w:rFonts w:ascii="Times New Roman" w:eastAsia="Arial" w:hAnsi="Times New Roman" w:cs="Times New Roman"/>
                <w:sz w:val="16"/>
                <w:szCs w:val="16"/>
              </w:rPr>
              <w:t>659</w:t>
            </w: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  <w:vAlign w:val="center"/>
          </w:tcPr>
          <w:p w14:paraId="32C9FF0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  <w:vAlign w:val="center"/>
          </w:tcPr>
          <w:p w14:paraId="0A49AD0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  <w:vAlign w:val="center"/>
          </w:tcPr>
          <w:p w14:paraId="478088B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  <w:vAlign w:val="center"/>
          </w:tcPr>
          <w:p w14:paraId="2909A8C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  <w:vAlign w:val="center"/>
          </w:tcPr>
          <w:p w14:paraId="729C9B0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  <w:vAlign w:val="center"/>
          </w:tcPr>
          <w:p w14:paraId="7CF4595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  <w:vAlign w:val="center"/>
          </w:tcPr>
          <w:p w14:paraId="45148446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  <w:vAlign w:val="center"/>
          </w:tcPr>
          <w:p w14:paraId="3F233C49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  <w:vAlign w:val="center"/>
          </w:tcPr>
          <w:p w14:paraId="45CC819A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  <w:vAlign w:val="center"/>
          </w:tcPr>
          <w:p w14:paraId="5194DCE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  <w:vAlign w:val="center"/>
          </w:tcPr>
          <w:p w14:paraId="56EBF365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  <w:vAlign w:val="center"/>
          </w:tcPr>
          <w:p w14:paraId="34E5433B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  <w:vAlign w:val="center"/>
          </w:tcPr>
          <w:p w14:paraId="5A510A9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  <w:vAlign w:val="center"/>
          </w:tcPr>
          <w:p w14:paraId="72105317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  <w:vAlign w:val="center"/>
          </w:tcPr>
          <w:p w14:paraId="77508C71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  <w:vAlign w:val="center"/>
          </w:tcPr>
          <w:p w14:paraId="6828CB40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  <w:vAlign w:val="center"/>
          </w:tcPr>
          <w:p w14:paraId="000A4E5D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  <w:vAlign w:val="center"/>
          </w:tcPr>
          <w:p w14:paraId="266CFFC8" w14:textId="77777777" w:rsidR="003C2CEA" w:rsidRPr="00810E6F" w:rsidRDefault="003C2CEA" w:rsidP="003F061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3755C39B" w14:textId="77777777" w:rsidR="003C2CEA" w:rsidRPr="006B2E50" w:rsidRDefault="003C2CEA" w:rsidP="003C2CEA">
      <w:pPr>
        <w:rPr>
          <w:rFonts w:ascii="Times New Roman" w:hAnsi="Times New Roman" w:cs="Times New Roman"/>
        </w:rPr>
      </w:pPr>
    </w:p>
    <w:p w14:paraId="703DDC02" w14:textId="77777777" w:rsidR="003C2CEA" w:rsidRPr="006B2E50" w:rsidRDefault="003C2CEA" w:rsidP="003C2CEA">
      <w:pPr>
        <w:rPr>
          <w:rFonts w:ascii="Times New Roman" w:hAnsi="Times New Roman" w:cs="Times New Roman"/>
        </w:rPr>
      </w:pPr>
    </w:p>
    <w:p w14:paraId="102E3C9B" w14:textId="77777777" w:rsidR="003C2CEA" w:rsidRPr="006B2E50" w:rsidRDefault="003C2CEA" w:rsidP="003C2CEA">
      <w:pPr>
        <w:rPr>
          <w:rFonts w:ascii="Times New Roman" w:hAnsi="Times New Roman" w:cs="Times New Roman"/>
        </w:rPr>
      </w:pPr>
    </w:p>
    <w:p w14:paraId="58D7ADCB" w14:textId="77777777" w:rsidR="003C2CEA" w:rsidRPr="005300B3" w:rsidRDefault="003C2CEA" w:rsidP="003C2CEA">
      <w:pPr>
        <w:rPr>
          <w:rFonts w:ascii="Times New Roman" w:hAnsi="Times New Roman" w:cs="Times New Roman"/>
          <w:lang w:val="en-US"/>
        </w:rPr>
      </w:pPr>
    </w:p>
    <w:p w14:paraId="65333A62" w14:textId="77777777" w:rsidR="0002695E" w:rsidRDefault="0002695E"/>
    <w:sectPr w:rsidR="0002695E" w:rsidSect="005300B3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2600DA"/>
    <w:multiLevelType w:val="hybridMultilevel"/>
    <w:tmpl w:val="5F2EED60"/>
    <w:lvl w:ilvl="0" w:tplc="3B98B17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05695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CEA"/>
    <w:rsid w:val="0002695E"/>
    <w:rsid w:val="001C2632"/>
    <w:rsid w:val="003C2CEA"/>
    <w:rsid w:val="00452A11"/>
    <w:rsid w:val="008D2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81C416"/>
  <w15:chartTrackingRefBased/>
  <w15:docId w15:val="{8770EB87-FFB3-46A7-BDF5-6CCD7A53C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CEA"/>
    <w:rPr>
      <w:kern w:val="0"/>
      <w:lang w:val="pt-PT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3C2CEA"/>
    <w:pPr>
      <w:spacing w:after="0" w:line="240" w:lineRule="auto"/>
    </w:pPr>
    <w:rPr>
      <w:kern w:val="0"/>
      <w:sz w:val="24"/>
      <w:szCs w:val="24"/>
      <w:lang w:val="pt-P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2heading2">
    <w:name w:val="MDPI_2.2_heading2"/>
    <w:qFormat/>
    <w:rsid w:val="003C2CEA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val="en-US" w:eastAsia="de-DE" w:bidi="en-US"/>
      <w14:ligatures w14:val="none"/>
    </w:rPr>
  </w:style>
  <w:style w:type="character" w:styleId="Refdecomentrio">
    <w:name w:val="annotation reference"/>
    <w:basedOn w:val="Fontepargpadro"/>
    <w:uiPriority w:val="99"/>
    <w:semiHidden/>
    <w:unhideWhenUsed/>
    <w:rsid w:val="003C2CE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3C2CE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3C2CEA"/>
    <w:rPr>
      <w:kern w:val="0"/>
      <w:sz w:val="20"/>
      <w:szCs w:val="20"/>
      <w:lang w:val="pt-PT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C2CE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C2CEA"/>
    <w:rPr>
      <w:b/>
      <w:bCs/>
      <w:kern w:val="0"/>
      <w:sz w:val="20"/>
      <w:szCs w:val="20"/>
      <w:lang w:val="pt-PT"/>
      <w14:ligatures w14:val="non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3C2CE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C2CEA"/>
    <w:rPr>
      <w:rFonts w:ascii="Times New Roman" w:hAnsi="Times New Roman" w:cs="Times New Roman"/>
      <w:kern w:val="0"/>
      <w:sz w:val="18"/>
      <w:szCs w:val="18"/>
      <w:lang w:val="pt-PT"/>
      <w14:ligatures w14:val="none"/>
    </w:rPr>
  </w:style>
  <w:style w:type="paragraph" w:styleId="PargrafodaLista">
    <w:name w:val="List Paragraph"/>
    <w:basedOn w:val="Normal"/>
    <w:uiPriority w:val="34"/>
    <w:qFormat/>
    <w:rsid w:val="003C2CEA"/>
    <w:pPr>
      <w:ind w:left="720"/>
      <w:contextualSpacing/>
    </w:pPr>
  </w:style>
  <w:style w:type="character" w:styleId="Hyperlink">
    <w:name w:val="Hyperlink"/>
    <w:basedOn w:val="Fontepargpadro"/>
    <w:uiPriority w:val="99"/>
    <w:unhideWhenUsed/>
    <w:rsid w:val="003C2CEA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3C2CEA"/>
    <w:rPr>
      <w:color w:val="605E5C"/>
      <w:shd w:val="clear" w:color="auto" w:fill="E1DFDD"/>
    </w:rPr>
  </w:style>
  <w:style w:type="paragraph" w:styleId="Cabealho">
    <w:name w:val="header"/>
    <w:basedOn w:val="Normal"/>
    <w:link w:val="CabealhoChar"/>
    <w:uiPriority w:val="99"/>
    <w:unhideWhenUsed/>
    <w:rsid w:val="003C2CE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3C2CEA"/>
    <w:rPr>
      <w:kern w:val="0"/>
      <w:lang w:val="pt-PT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3C2CE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3C2CEA"/>
    <w:rPr>
      <w:kern w:val="0"/>
      <w:lang w:val="pt-PT"/>
      <w14:ligatures w14:val="none"/>
    </w:rPr>
  </w:style>
  <w:style w:type="paragraph" w:customStyle="1" w:styleId="Default">
    <w:name w:val="Default"/>
    <w:rsid w:val="003C2CE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22</Words>
  <Characters>2823</Characters>
  <Application>Microsoft Office Word</Application>
  <DocSecurity>0</DocSecurity>
  <Lines>23</Lines>
  <Paragraphs>6</Paragraphs>
  <ScaleCrop>false</ScaleCrop>
  <Company/>
  <LinksUpToDate>false</LinksUpToDate>
  <CharactersWithSpaces>3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o Pereira</dc:creator>
  <cp:keywords/>
  <dc:description/>
  <cp:lastModifiedBy>Luciano Pereira</cp:lastModifiedBy>
  <cp:revision>2</cp:revision>
  <dcterms:created xsi:type="dcterms:W3CDTF">2023-07-20T17:51:00Z</dcterms:created>
  <dcterms:modified xsi:type="dcterms:W3CDTF">2023-07-20T17:56:00Z</dcterms:modified>
</cp:coreProperties>
</file>